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1DB399" w14:textId="0C5431D6" w:rsidR="004C1893" w:rsidRPr="00660189" w:rsidRDefault="004C6FEF" w:rsidP="00154E4A">
      <w:pPr>
        <w:spacing w:after="0" w:line="480" w:lineRule="auto"/>
        <w:rPr>
          <w:rFonts w:ascii="Times New Roman" w:hAnsi="Times New Roman" w:cs="Times New Roman"/>
          <w:b/>
          <w:sz w:val="16"/>
          <w:szCs w:val="16"/>
          <w:lang w:val="en-GB"/>
        </w:rPr>
      </w:pPr>
      <w:r w:rsidRPr="00AE4E6A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A35650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AE4E6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</w:t>
      </w:r>
      <w:r w:rsidR="00B5228E" w:rsidRPr="00AE4E6A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4C1893" w:rsidRPr="00AE4E6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Non</w:t>
      </w:r>
      <w:r w:rsidR="00245D87" w:rsidRPr="00AE4E6A">
        <w:rPr>
          <w:rFonts w:ascii="Times New Roman" w:hAnsi="Times New Roman" w:cs="Times New Roman"/>
          <w:b/>
          <w:sz w:val="20"/>
          <w:szCs w:val="20"/>
          <w:lang w:val="en-GB"/>
        </w:rPr>
        <w:t>-participant analysis (n=1</w:t>
      </w:r>
      <w:r w:rsidR="00116542" w:rsidRPr="00AE4E6A">
        <w:rPr>
          <w:rFonts w:ascii="Times New Roman" w:hAnsi="Times New Roman" w:cs="Times New Roman"/>
          <w:b/>
          <w:sz w:val="20"/>
          <w:szCs w:val="20"/>
          <w:lang w:val="en-GB"/>
        </w:rPr>
        <w:t>68</w:t>
      </w:r>
      <w:r w:rsidR="00245D87" w:rsidRPr="00AE4E6A">
        <w:rPr>
          <w:rFonts w:ascii="Times New Roman" w:hAnsi="Times New Roman" w:cs="Times New Roman"/>
          <w:b/>
          <w:sz w:val="20"/>
          <w:szCs w:val="20"/>
          <w:lang w:val="en-GB"/>
        </w:rPr>
        <w:t>)</w:t>
      </w:r>
      <w:r w:rsidR="00B5228E" w:rsidRPr="00AE4E6A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tbl>
      <w:tblPr>
        <w:tblStyle w:val="Tabellenraster"/>
        <w:tblW w:w="9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"/>
        <w:gridCol w:w="15"/>
        <w:gridCol w:w="140"/>
        <w:gridCol w:w="2931"/>
        <w:gridCol w:w="38"/>
        <w:gridCol w:w="227"/>
        <w:gridCol w:w="564"/>
        <w:gridCol w:w="283"/>
        <w:gridCol w:w="181"/>
        <w:gridCol w:w="30"/>
        <w:gridCol w:w="25"/>
        <w:gridCol w:w="87"/>
        <w:gridCol w:w="168"/>
        <w:gridCol w:w="7"/>
        <w:gridCol w:w="63"/>
        <w:gridCol w:w="212"/>
        <w:gridCol w:w="553"/>
        <w:gridCol w:w="14"/>
        <w:gridCol w:w="850"/>
        <w:gridCol w:w="290"/>
        <w:gridCol w:w="237"/>
        <w:gridCol w:w="472"/>
        <w:gridCol w:w="236"/>
        <w:gridCol w:w="614"/>
        <w:gridCol w:w="289"/>
        <w:gridCol w:w="236"/>
        <w:gridCol w:w="756"/>
      </w:tblGrid>
      <w:tr w:rsidR="004C1893" w:rsidRPr="00660189" w14:paraId="2E4E5B09" w14:textId="77777777" w:rsidTr="00EB5C0E">
        <w:trPr>
          <w:trHeight w:val="363"/>
        </w:trPr>
        <w:tc>
          <w:tcPr>
            <w:tcW w:w="33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7FB219" w14:textId="77777777" w:rsidR="004C1893" w:rsidRPr="00660189" w:rsidRDefault="004C189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E047CA" w14:textId="77777777" w:rsidR="004C1893" w:rsidRPr="00660189" w:rsidRDefault="004C189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512F0100" w14:textId="77777777" w:rsidR="004C1893" w:rsidRPr="00660189" w:rsidRDefault="004C189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3463711" w14:textId="77777777" w:rsidR="004C1893" w:rsidRPr="00660189" w:rsidRDefault="004C189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BB4765" w14:textId="77777777" w:rsidR="004C1893" w:rsidRPr="00660189" w:rsidRDefault="004C189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AE945B" w14:textId="77777777" w:rsidR="004C1893" w:rsidRPr="00660189" w:rsidRDefault="004C189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27E3668" w14:textId="4415964C" w:rsidR="004C1893" w:rsidRPr="00660189" w:rsidRDefault="004C189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articipants </w:t>
            </w:r>
            <w:r w:rsidR="000D29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 </w:t>
            </w:r>
          </w:p>
          <w:p w14:paraId="1EFA1B56" w14:textId="4F2ADDE8" w:rsidR="004C1893" w:rsidRPr="00660189" w:rsidRDefault="004C189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</w:t>
            </w:r>
            <w:r w:rsidR="00116542"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4</w:t>
            </w: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8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F766C3" w14:textId="551FB7AD" w:rsidR="004C1893" w:rsidRPr="00660189" w:rsidRDefault="004C189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n-participants</w:t>
            </w:r>
            <w:r w:rsidR="000D29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</w:t>
            </w: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  <w:p w14:paraId="5D2E53B4" w14:textId="0CFB5964" w:rsidR="004C1893" w:rsidRPr="00660189" w:rsidRDefault="00116542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n=104</w:t>
            </w:r>
            <w:r w:rsidR="004C1893"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4E0CD0" w14:textId="77777777" w:rsidR="004C1893" w:rsidRPr="00660189" w:rsidRDefault="004C189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FB7261" w:rsidRPr="00660189" w14:paraId="4425FB73" w14:textId="77777777" w:rsidTr="00EB5C0E">
        <w:trPr>
          <w:trHeight w:val="181"/>
        </w:trPr>
        <w:tc>
          <w:tcPr>
            <w:tcW w:w="33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072916" w14:textId="77777777" w:rsidR="004C1893" w:rsidRPr="00660189" w:rsidRDefault="004C189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0BFE90A" w14:textId="77777777" w:rsidR="004C1893" w:rsidRPr="00660189" w:rsidRDefault="004C189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gridSpan w:val="3"/>
            <w:tcBorders>
              <w:bottom w:val="single" w:sz="4" w:space="0" w:color="auto"/>
            </w:tcBorders>
          </w:tcPr>
          <w:p w14:paraId="7D5BF960" w14:textId="77777777" w:rsidR="004C1893" w:rsidRPr="00660189" w:rsidRDefault="004C189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</w:tcPr>
          <w:p w14:paraId="4C7AC26C" w14:textId="77777777" w:rsidR="004C1893" w:rsidRPr="00660189" w:rsidRDefault="004C189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1C818E77" w14:textId="77777777" w:rsidR="004C1893" w:rsidRPr="00660189" w:rsidRDefault="004C189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31432DEB" w14:textId="77777777" w:rsidR="004C1893" w:rsidRPr="00660189" w:rsidRDefault="004C189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79455D2B" w14:textId="77777777" w:rsidR="004C1893" w:rsidRPr="00660189" w:rsidRDefault="004C189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51441CA" w14:textId="77777777" w:rsidR="004C1893" w:rsidRPr="00660189" w:rsidRDefault="004C189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252CD64D" w14:textId="77777777" w:rsidR="004C1893" w:rsidRPr="00660189" w:rsidRDefault="004C189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B7261" w:rsidRPr="00660189" w14:paraId="01111E25" w14:textId="77777777" w:rsidTr="00EB5C0E">
        <w:trPr>
          <w:trHeight w:val="181"/>
        </w:trPr>
        <w:tc>
          <w:tcPr>
            <w:tcW w:w="3354" w:type="dxa"/>
            <w:gridSpan w:val="4"/>
            <w:tcBorders>
              <w:top w:val="single" w:sz="4" w:space="0" w:color="auto"/>
            </w:tcBorders>
          </w:tcPr>
          <w:p w14:paraId="002C3C74" w14:textId="144A4AA0" w:rsidR="004C1893" w:rsidRPr="00660189" w:rsidRDefault="004C189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ractice type </w:t>
            </w:r>
          </w:p>
        </w:tc>
        <w:tc>
          <w:tcPr>
            <w:tcW w:w="1611" w:type="dxa"/>
            <w:gridSpan w:val="10"/>
            <w:tcBorders>
              <w:top w:val="single" w:sz="4" w:space="0" w:color="auto"/>
            </w:tcBorders>
          </w:tcPr>
          <w:p w14:paraId="3C17E12B" w14:textId="77777777" w:rsidR="004C1893" w:rsidRPr="00660189" w:rsidRDefault="004C189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gridSpan w:val="3"/>
          </w:tcPr>
          <w:p w14:paraId="7B25FCD8" w14:textId="77777777" w:rsidR="004C1893" w:rsidRPr="00660189" w:rsidRDefault="004C189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gridSpan w:val="2"/>
          </w:tcPr>
          <w:p w14:paraId="7B61EAF8" w14:textId="77777777" w:rsidR="004C1893" w:rsidRPr="00660189" w:rsidRDefault="004C189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</w:tcPr>
          <w:p w14:paraId="768019B6" w14:textId="77777777" w:rsidR="004C1893" w:rsidRPr="00660189" w:rsidRDefault="004C189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</w:tcPr>
          <w:p w14:paraId="2B67516E" w14:textId="77777777" w:rsidR="004C1893" w:rsidRPr="00660189" w:rsidRDefault="004C189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35ABBB9C" w14:textId="77777777" w:rsidR="004C1893" w:rsidRPr="00660189" w:rsidRDefault="004C189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8491090" w14:textId="77777777" w:rsidR="004C1893" w:rsidRPr="00660189" w:rsidRDefault="004C189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460D2354" w14:textId="77777777" w:rsidR="004C1893" w:rsidRPr="00660189" w:rsidRDefault="004C189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E20DD" w:rsidRPr="00660189" w14:paraId="24E95C56" w14:textId="77777777" w:rsidTr="00EB5C0E">
        <w:trPr>
          <w:trHeight w:val="181"/>
        </w:trPr>
        <w:tc>
          <w:tcPr>
            <w:tcW w:w="263" w:type="dxa"/>
          </w:tcPr>
          <w:p w14:paraId="08BE0FA4" w14:textId="77777777" w:rsidR="00AE20DD" w:rsidRPr="00660189" w:rsidRDefault="00AE20DD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02" w:type="dxa"/>
            <w:gridSpan w:val="13"/>
          </w:tcPr>
          <w:p w14:paraId="7E6AC1C5" w14:textId="77777777" w:rsidR="00AE20DD" w:rsidRPr="00660189" w:rsidRDefault="00AE20DD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lo</w:t>
            </w:r>
          </w:p>
        </w:tc>
        <w:tc>
          <w:tcPr>
            <w:tcW w:w="829" w:type="dxa"/>
            <w:gridSpan w:val="3"/>
          </w:tcPr>
          <w:p w14:paraId="60989AF0" w14:textId="6AAAF966" w:rsidR="00AE20DD" w:rsidRPr="00660189" w:rsidRDefault="000C08B9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865" w:type="dxa"/>
            <w:gridSpan w:val="2"/>
          </w:tcPr>
          <w:p w14:paraId="597CCEDD" w14:textId="2EB6E066" w:rsidR="00AE20DD" w:rsidRPr="00660189" w:rsidRDefault="000C08B9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285" w:type="dxa"/>
          </w:tcPr>
          <w:p w14:paraId="2418E0C9" w14:textId="77777777" w:rsidR="00AE20DD" w:rsidRPr="00660189" w:rsidRDefault="00AE20DD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</w:tcPr>
          <w:p w14:paraId="69743318" w14:textId="5A5B7031" w:rsidR="00AE20DD" w:rsidRPr="00660189" w:rsidRDefault="00C17ED1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851" w:type="dxa"/>
            <w:gridSpan w:val="2"/>
          </w:tcPr>
          <w:p w14:paraId="29D902C7" w14:textId="71D3E396" w:rsidR="00AE20DD" w:rsidRPr="00660189" w:rsidRDefault="00C17ED1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84" w:type="dxa"/>
          </w:tcPr>
          <w:p w14:paraId="054C44B8" w14:textId="77777777" w:rsidR="00AE20DD" w:rsidRPr="00660189" w:rsidRDefault="00AE20DD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</w:tcPr>
          <w:p w14:paraId="59F4F1B4" w14:textId="63A8679A" w:rsidR="00AE20DD" w:rsidRPr="00660189" w:rsidRDefault="00AE20DD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DE6E6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0</w:t>
            </w:r>
          </w:p>
        </w:tc>
      </w:tr>
      <w:tr w:rsidR="00AE20DD" w:rsidRPr="00660189" w14:paraId="6D8F5E74" w14:textId="77777777" w:rsidTr="00EB5C0E">
        <w:trPr>
          <w:trHeight w:val="181"/>
        </w:trPr>
        <w:tc>
          <w:tcPr>
            <w:tcW w:w="263" w:type="dxa"/>
            <w:tcBorders>
              <w:bottom w:val="single" w:sz="4" w:space="0" w:color="auto"/>
            </w:tcBorders>
          </w:tcPr>
          <w:p w14:paraId="27880FD5" w14:textId="77777777" w:rsidR="00AE20DD" w:rsidRPr="00660189" w:rsidRDefault="00AE20DD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02" w:type="dxa"/>
            <w:gridSpan w:val="13"/>
            <w:tcBorders>
              <w:bottom w:val="single" w:sz="4" w:space="0" w:color="auto"/>
            </w:tcBorders>
          </w:tcPr>
          <w:p w14:paraId="29D427E3" w14:textId="0D288405" w:rsidR="00AE20DD" w:rsidRPr="00660189" w:rsidRDefault="00AE20DD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829" w:type="dxa"/>
            <w:gridSpan w:val="3"/>
            <w:tcBorders>
              <w:bottom w:val="single" w:sz="4" w:space="0" w:color="auto"/>
            </w:tcBorders>
          </w:tcPr>
          <w:p w14:paraId="4B0AEA35" w14:textId="02D145B0" w:rsidR="00AE20DD" w:rsidRPr="00660189" w:rsidRDefault="000C08B9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</w:tcPr>
          <w:p w14:paraId="7CC7DCAD" w14:textId="3C0B21C4" w:rsidR="00AE20DD" w:rsidRPr="00660189" w:rsidRDefault="000C08B9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1A69C87E" w14:textId="77777777" w:rsidR="00AE20DD" w:rsidRPr="00660189" w:rsidRDefault="00AE20DD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673D5620" w14:textId="77777777" w:rsidR="00AE20DD" w:rsidRPr="00660189" w:rsidRDefault="00AE20DD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371DE6FD" w14:textId="36F84C8F" w:rsidR="00AE20DD" w:rsidRPr="00660189" w:rsidRDefault="00C17ED1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13337D4" w14:textId="77777777" w:rsidR="00AE20DD" w:rsidRPr="00660189" w:rsidRDefault="00AE20DD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74F1712A" w14:textId="77777777" w:rsidR="00AE20DD" w:rsidRPr="00660189" w:rsidRDefault="00AE20DD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B7261" w:rsidRPr="000D2982" w14:paraId="2FE7782E" w14:textId="77777777" w:rsidTr="00EB5C0E">
        <w:trPr>
          <w:trHeight w:val="181"/>
        </w:trPr>
        <w:tc>
          <w:tcPr>
            <w:tcW w:w="4965" w:type="dxa"/>
            <w:gridSpan w:val="14"/>
            <w:tcBorders>
              <w:top w:val="single" w:sz="4" w:space="0" w:color="auto"/>
            </w:tcBorders>
          </w:tcPr>
          <w:p w14:paraId="30276E45" w14:textId="149A29ED" w:rsidR="004C1893" w:rsidRPr="00660189" w:rsidRDefault="004C189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atients per practice per quarter (caseload) </w:t>
            </w:r>
          </w:p>
        </w:tc>
        <w:tc>
          <w:tcPr>
            <w:tcW w:w="829" w:type="dxa"/>
            <w:gridSpan w:val="3"/>
            <w:tcBorders>
              <w:top w:val="single" w:sz="4" w:space="0" w:color="auto"/>
            </w:tcBorders>
          </w:tcPr>
          <w:p w14:paraId="73BE16B8" w14:textId="77777777" w:rsidR="004C1893" w:rsidRPr="00660189" w:rsidRDefault="004C189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</w:tcPr>
          <w:p w14:paraId="5E7A7FE3" w14:textId="77777777" w:rsidR="004C1893" w:rsidRPr="00660189" w:rsidRDefault="004C189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1C8908CD" w14:textId="77777777" w:rsidR="004C1893" w:rsidRPr="00660189" w:rsidRDefault="004C189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50235213" w14:textId="77777777" w:rsidR="004C1893" w:rsidRPr="00660189" w:rsidRDefault="004C189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610862E" w14:textId="77777777" w:rsidR="004C1893" w:rsidRPr="00660189" w:rsidRDefault="004C189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</w:tcBorders>
          </w:tcPr>
          <w:p w14:paraId="72F88666" w14:textId="77777777" w:rsidR="004C1893" w:rsidRPr="00660189" w:rsidRDefault="004C189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348E247" w14:textId="77777777" w:rsidR="004C1893" w:rsidRPr="00660189" w:rsidRDefault="004C189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5E1D94EF" w14:textId="77777777" w:rsidR="004C1893" w:rsidRPr="00660189" w:rsidRDefault="004C189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B4D13" w:rsidRPr="00660189" w14:paraId="5E09F428" w14:textId="77777777" w:rsidTr="00EB5C0E">
        <w:trPr>
          <w:trHeight w:val="181"/>
        </w:trPr>
        <w:tc>
          <w:tcPr>
            <w:tcW w:w="263" w:type="dxa"/>
          </w:tcPr>
          <w:p w14:paraId="5DFA5101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02" w:type="dxa"/>
            <w:gridSpan w:val="13"/>
          </w:tcPr>
          <w:p w14:paraId="67027A76" w14:textId="4B4F3D64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≤ 1,750</w:t>
            </w:r>
          </w:p>
        </w:tc>
        <w:tc>
          <w:tcPr>
            <w:tcW w:w="829" w:type="dxa"/>
            <w:gridSpan w:val="3"/>
          </w:tcPr>
          <w:p w14:paraId="6520FEAB" w14:textId="39F3046A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865" w:type="dxa"/>
            <w:gridSpan w:val="2"/>
          </w:tcPr>
          <w:p w14:paraId="3DD6E55A" w14:textId="3A3B6DED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85" w:type="dxa"/>
          </w:tcPr>
          <w:p w14:paraId="78297181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</w:tcPr>
          <w:p w14:paraId="68F44A76" w14:textId="1B5798FC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851" w:type="dxa"/>
            <w:gridSpan w:val="2"/>
          </w:tcPr>
          <w:p w14:paraId="7ED98095" w14:textId="1405AE9F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84" w:type="dxa"/>
          </w:tcPr>
          <w:p w14:paraId="7926CDA9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</w:tcPr>
          <w:p w14:paraId="60ACBE35" w14:textId="21CEC220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9</w:t>
            </w:r>
          </w:p>
        </w:tc>
      </w:tr>
      <w:tr w:rsidR="000B4D13" w:rsidRPr="00660189" w14:paraId="38428CB5" w14:textId="77777777" w:rsidTr="00EB5C0E">
        <w:trPr>
          <w:trHeight w:val="181"/>
        </w:trPr>
        <w:tc>
          <w:tcPr>
            <w:tcW w:w="263" w:type="dxa"/>
            <w:tcBorders>
              <w:bottom w:val="single" w:sz="4" w:space="0" w:color="auto"/>
            </w:tcBorders>
          </w:tcPr>
          <w:p w14:paraId="3EE89ADE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02" w:type="dxa"/>
            <w:gridSpan w:val="13"/>
            <w:tcBorders>
              <w:bottom w:val="single" w:sz="4" w:space="0" w:color="auto"/>
            </w:tcBorders>
          </w:tcPr>
          <w:p w14:paraId="7C8A058B" w14:textId="1CE60F44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1,750</w:t>
            </w:r>
          </w:p>
        </w:tc>
        <w:tc>
          <w:tcPr>
            <w:tcW w:w="829" w:type="dxa"/>
            <w:gridSpan w:val="3"/>
            <w:tcBorders>
              <w:bottom w:val="single" w:sz="4" w:space="0" w:color="auto"/>
            </w:tcBorders>
          </w:tcPr>
          <w:p w14:paraId="5603AFF6" w14:textId="40E46E42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</w:tcPr>
          <w:p w14:paraId="668263FB" w14:textId="78A522CD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33427870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18133BE1" w14:textId="7B835C50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34ECDC63" w14:textId="7A8FF7C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DCF9DE6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20E97BE4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B4D13" w:rsidRPr="00660189" w14:paraId="441B9898" w14:textId="77777777" w:rsidTr="00EB5C0E">
        <w:trPr>
          <w:trHeight w:val="153"/>
        </w:trPr>
        <w:tc>
          <w:tcPr>
            <w:tcW w:w="467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C1CBC0A" w14:textId="3CC5AC0B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an percentage of patients with statutory health insurance</w:t>
            </w:r>
          </w:p>
        </w:tc>
        <w:tc>
          <w:tcPr>
            <w:tcW w:w="2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66C5FE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C66C93" w14:textId="2FDBBA8B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40324C" w14:textId="1132E509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±10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</w:tcPr>
          <w:p w14:paraId="56D660DB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794E83D4" w14:textId="455F40C1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2446CA" w14:textId="47A194C5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±16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EBC8715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96DFFB" w14:textId="352F9BD0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0</w:t>
            </w:r>
          </w:p>
        </w:tc>
      </w:tr>
      <w:tr w:rsidR="000B4D13" w:rsidRPr="00660189" w14:paraId="79C80029" w14:textId="77777777" w:rsidTr="00EB5C0E">
        <w:trPr>
          <w:trHeight w:val="181"/>
        </w:trPr>
        <w:tc>
          <w:tcPr>
            <w:tcW w:w="3354" w:type="dxa"/>
            <w:gridSpan w:val="4"/>
            <w:tcBorders>
              <w:top w:val="single" w:sz="4" w:space="0" w:color="auto"/>
            </w:tcBorders>
          </w:tcPr>
          <w:p w14:paraId="71B9D529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taff </w:t>
            </w:r>
          </w:p>
        </w:tc>
        <w:tc>
          <w:tcPr>
            <w:tcW w:w="1611" w:type="dxa"/>
            <w:gridSpan w:val="10"/>
            <w:tcBorders>
              <w:top w:val="single" w:sz="4" w:space="0" w:color="auto"/>
            </w:tcBorders>
          </w:tcPr>
          <w:p w14:paraId="01336CDA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75" w:type="dxa"/>
            <w:gridSpan w:val="2"/>
            <w:tcBorders>
              <w:top w:val="single" w:sz="4" w:space="0" w:color="auto"/>
            </w:tcBorders>
          </w:tcPr>
          <w:p w14:paraId="2CE38A7D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9" w:type="dxa"/>
            <w:gridSpan w:val="3"/>
            <w:tcBorders>
              <w:top w:val="single" w:sz="4" w:space="0" w:color="auto"/>
            </w:tcBorders>
          </w:tcPr>
          <w:p w14:paraId="3044A618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54A4AD0A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4C8F314F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gridSpan w:val="3"/>
            <w:tcBorders>
              <w:top w:val="single" w:sz="4" w:space="0" w:color="auto"/>
            </w:tcBorders>
          </w:tcPr>
          <w:p w14:paraId="2C638F99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288A9A4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4FE0AFE0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B4D13" w:rsidRPr="00660189" w14:paraId="7BCDCA2C" w14:textId="77777777" w:rsidTr="00EB5C0E">
        <w:trPr>
          <w:trHeight w:val="181"/>
        </w:trPr>
        <w:tc>
          <w:tcPr>
            <w:tcW w:w="263" w:type="dxa"/>
          </w:tcPr>
          <w:p w14:paraId="08BB294C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702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0F2BFA97" w14:textId="4438AD3A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no</w:t>
            </w:r>
            <w:r w:rsidR="00B5228E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physicians in practice </w:t>
            </w:r>
          </w:p>
        </w:tc>
        <w:tc>
          <w:tcPr>
            <w:tcW w:w="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392C41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637256" w14:textId="5AB3A865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±1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</w:tcPr>
          <w:p w14:paraId="0B2613FA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4ED92347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2B433D" w14:textId="072E5173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±1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5BF834E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1D22D2" w14:textId="2A9AFB49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4</w:t>
            </w:r>
          </w:p>
        </w:tc>
      </w:tr>
      <w:tr w:rsidR="000B4D13" w:rsidRPr="00660189" w14:paraId="28C588A2" w14:textId="77777777" w:rsidTr="00EB5C0E">
        <w:trPr>
          <w:trHeight w:val="181"/>
        </w:trPr>
        <w:tc>
          <w:tcPr>
            <w:tcW w:w="263" w:type="dxa"/>
          </w:tcPr>
          <w:p w14:paraId="20D1EBCD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702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304FEE04" w14:textId="58CA1D84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no</w:t>
            </w:r>
            <w:r w:rsidR="00B5228E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medical assistants </w:t>
            </w:r>
          </w:p>
        </w:tc>
        <w:tc>
          <w:tcPr>
            <w:tcW w:w="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6AE16E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56E17F" w14:textId="7D4A192D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±3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</w:tcPr>
          <w:p w14:paraId="5015A93E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6A0A7CC6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619C2F" w14:textId="527E624E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±2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EB19243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44F05B" w14:textId="4922C31D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2</w:t>
            </w:r>
          </w:p>
        </w:tc>
      </w:tr>
      <w:tr w:rsidR="000B4D13" w:rsidRPr="00660189" w14:paraId="765960CB" w14:textId="77777777" w:rsidTr="00EB5C0E">
        <w:trPr>
          <w:trHeight w:val="181"/>
        </w:trPr>
        <w:tc>
          <w:tcPr>
            <w:tcW w:w="3354" w:type="dxa"/>
            <w:gridSpan w:val="4"/>
            <w:tcBorders>
              <w:top w:val="single" w:sz="4" w:space="0" w:color="auto"/>
            </w:tcBorders>
          </w:tcPr>
          <w:p w14:paraId="4794E232" w14:textId="11ADFEC6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ertified quality management</w:t>
            </w:r>
          </w:p>
        </w:tc>
        <w:tc>
          <w:tcPr>
            <w:tcW w:w="1611" w:type="dxa"/>
            <w:gridSpan w:val="10"/>
            <w:tcBorders>
              <w:top w:val="single" w:sz="4" w:space="0" w:color="auto"/>
            </w:tcBorders>
          </w:tcPr>
          <w:p w14:paraId="35B6663E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gridSpan w:val="3"/>
            <w:tcBorders>
              <w:top w:val="single" w:sz="4" w:space="0" w:color="auto"/>
            </w:tcBorders>
          </w:tcPr>
          <w:p w14:paraId="317D1657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</w:tcPr>
          <w:p w14:paraId="26CEDBD4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68D40DC8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2A21B395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69F3339E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2102218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2FF8C990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B4D13" w:rsidRPr="00660189" w14:paraId="72769DAA" w14:textId="77777777" w:rsidTr="00EB5C0E">
        <w:trPr>
          <w:trHeight w:val="181"/>
        </w:trPr>
        <w:tc>
          <w:tcPr>
            <w:tcW w:w="278" w:type="dxa"/>
            <w:gridSpan w:val="2"/>
          </w:tcPr>
          <w:p w14:paraId="04C29671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687" w:type="dxa"/>
            <w:gridSpan w:val="12"/>
          </w:tcPr>
          <w:p w14:paraId="38120DDF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29" w:type="dxa"/>
            <w:gridSpan w:val="3"/>
          </w:tcPr>
          <w:p w14:paraId="27AAECEB" w14:textId="65C0F046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865" w:type="dxa"/>
            <w:gridSpan w:val="2"/>
          </w:tcPr>
          <w:p w14:paraId="634FC318" w14:textId="126449E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85" w:type="dxa"/>
          </w:tcPr>
          <w:p w14:paraId="05FC53C0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</w:tcPr>
          <w:p w14:paraId="3C25B309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851" w:type="dxa"/>
            <w:gridSpan w:val="2"/>
          </w:tcPr>
          <w:p w14:paraId="0D522249" w14:textId="72E65302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84" w:type="dxa"/>
          </w:tcPr>
          <w:p w14:paraId="22F9FEF9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</w:tcPr>
          <w:p w14:paraId="6BB74FA0" w14:textId="14B0C290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6</w:t>
            </w:r>
          </w:p>
        </w:tc>
      </w:tr>
      <w:tr w:rsidR="000B4D13" w:rsidRPr="00660189" w14:paraId="4AE2D2A0" w14:textId="77777777" w:rsidTr="00EB5C0E">
        <w:trPr>
          <w:trHeight w:val="181"/>
        </w:trPr>
        <w:tc>
          <w:tcPr>
            <w:tcW w:w="278" w:type="dxa"/>
            <w:gridSpan w:val="2"/>
          </w:tcPr>
          <w:p w14:paraId="4B8B7C5E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87" w:type="dxa"/>
            <w:gridSpan w:val="12"/>
            <w:tcBorders>
              <w:bottom w:val="single" w:sz="4" w:space="0" w:color="auto"/>
            </w:tcBorders>
          </w:tcPr>
          <w:p w14:paraId="412EF47F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29" w:type="dxa"/>
            <w:gridSpan w:val="3"/>
            <w:tcBorders>
              <w:bottom w:val="single" w:sz="4" w:space="0" w:color="auto"/>
            </w:tcBorders>
          </w:tcPr>
          <w:p w14:paraId="41667784" w14:textId="5B254BD0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</w:tcPr>
          <w:p w14:paraId="1303D275" w14:textId="09B24DFB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14AD7B45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5E5EB259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71ECE795" w14:textId="26CB8E14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87D2482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63EE5FEC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B4D13" w:rsidRPr="000D2982" w14:paraId="1914C557" w14:textId="77777777" w:rsidTr="00EB5C0E">
        <w:trPr>
          <w:trHeight w:val="181"/>
        </w:trPr>
        <w:tc>
          <w:tcPr>
            <w:tcW w:w="4648" w:type="dxa"/>
            <w:gridSpan w:val="9"/>
            <w:tcBorders>
              <w:top w:val="single" w:sz="4" w:space="0" w:color="auto"/>
            </w:tcBorders>
          </w:tcPr>
          <w:p w14:paraId="789673CF" w14:textId="7204BDD0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ropical medicine and/or yellow fever license</w:t>
            </w:r>
          </w:p>
        </w:tc>
        <w:tc>
          <w:tcPr>
            <w:tcW w:w="317" w:type="dxa"/>
            <w:gridSpan w:val="5"/>
            <w:tcBorders>
              <w:top w:val="single" w:sz="4" w:space="0" w:color="auto"/>
            </w:tcBorders>
          </w:tcPr>
          <w:p w14:paraId="3EE5C954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gridSpan w:val="3"/>
          </w:tcPr>
          <w:p w14:paraId="1069828C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gridSpan w:val="2"/>
          </w:tcPr>
          <w:p w14:paraId="3AC1DEF8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</w:tcPr>
          <w:p w14:paraId="3A93AD15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</w:tcPr>
          <w:p w14:paraId="4E63C210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2"/>
          </w:tcPr>
          <w:p w14:paraId="6418CBEF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</w:tcPr>
          <w:p w14:paraId="26546DC9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</w:tcPr>
          <w:p w14:paraId="10048952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B4D13" w:rsidRPr="00660189" w14:paraId="31D11AA0" w14:textId="77777777" w:rsidTr="00EB5C0E">
        <w:trPr>
          <w:trHeight w:val="181"/>
        </w:trPr>
        <w:tc>
          <w:tcPr>
            <w:tcW w:w="278" w:type="dxa"/>
            <w:gridSpan w:val="2"/>
          </w:tcPr>
          <w:p w14:paraId="6A0B1A30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687" w:type="dxa"/>
            <w:gridSpan w:val="12"/>
            <w:shd w:val="clear" w:color="auto" w:fill="auto"/>
          </w:tcPr>
          <w:p w14:paraId="46F894F4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29" w:type="dxa"/>
            <w:gridSpan w:val="3"/>
            <w:shd w:val="clear" w:color="auto" w:fill="auto"/>
          </w:tcPr>
          <w:p w14:paraId="49773599" w14:textId="6795E03A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865" w:type="dxa"/>
            <w:gridSpan w:val="2"/>
            <w:shd w:val="clear" w:color="auto" w:fill="auto"/>
          </w:tcPr>
          <w:p w14:paraId="7D500A11" w14:textId="75C5FD9D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85" w:type="dxa"/>
          </w:tcPr>
          <w:p w14:paraId="029F2611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shd w:val="clear" w:color="auto" w:fill="auto"/>
          </w:tcPr>
          <w:p w14:paraId="2E83FF44" w14:textId="456E141E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8E4AA2D" w14:textId="47A2285D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84" w:type="dxa"/>
          </w:tcPr>
          <w:p w14:paraId="17613BFE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0847493B" w14:textId="39A96EA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6</w:t>
            </w:r>
          </w:p>
        </w:tc>
      </w:tr>
      <w:tr w:rsidR="000B4D13" w:rsidRPr="00660189" w14:paraId="2483B449" w14:textId="77777777" w:rsidTr="00EB5C0E">
        <w:trPr>
          <w:trHeight w:val="181"/>
        </w:trPr>
        <w:tc>
          <w:tcPr>
            <w:tcW w:w="278" w:type="dxa"/>
            <w:gridSpan w:val="2"/>
            <w:tcBorders>
              <w:bottom w:val="single" w:sz="4" w:space="0" w:color="auto"/>
            </w:tcBorders>
          </w:tcPr>
          <w:p w14:paraId="3DF73CD3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87" w:type="dxa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50E5362E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2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45C6027" w14:textId="0BE35DD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E158AF" w14:textId="0631E176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6E142B55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6CF3C17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40FA86" w14:textId="07CDDAF2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2D7BB0E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2FA96E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B4D13" w:rsidRPr="00660189" w14:paraId="6925C418" w14:textId="77777777" w:rsidTr="00EB5C0E">
        <w:trPr>
          <w:trHeight w:val="181"/>
        </w:trPr>
        <w:tc>
          <w:tcPr>
            <w:tcW w:w="3392" w:type="dxa"/>
            <w:gridSpan w:val="5"/>
            <w:tcBorders>
              <w:top w:val="single" w:sz="4" w:space="0" w:color="auto"/>
            </w:tcBorders>
          </w:tcPr>
          <w:p w14:paraId="34671D40" w14:textId="42773029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rvices offered</w:t>
            </w:r>
          </w:p>
        </w:tc>
        <w:tc>
          <w:tcPr>
            <w:tcW w:w="157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9F837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F143943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E58CBE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425520DA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DA1E24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8C327D8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1DC3800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85D2A1F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B4D13" w:rsidRPr="000D2982" w14:paraId="4EE62342" w14:textId="77777777" w:rsidTr="00EB5C0E">
        <w:trPr>
          <w:trHeight w:val="181"/>
        </w:trPr>
        <w:tc>
          <w:tcPr>
            <w:tcW w:w="263" w:type="dxa"/>
          </w:tcPr>
          <w:p w14:paraId="6BA81E66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02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2BA30CA4" w14:textId="1A764AC5" w:rsidR="000B4D13" w:rsidRPr="00660189" w:rsidRDefault="00F44E39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ediatric</w:t>
            </w:r>
            <w:r w:rsidR="000B4D1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eventive services and/or adolescent medicine </w:t>
            </w:r>
          </w:p>
        </w:tc>
        <w:tc>
          <w:tcPr>
            <w:tcW w:w="82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928C479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C062815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333C641A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ED9154F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1345B3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365C13D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B31981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B4D13" w:rsidRPr="00660189" w14:paraId="6FA326AC" w14:textId="77777777" w:rsidTr="00EB5C0E">
        <w:trPr>
          <w:trHeight w:val="181"/>
        </w:trPr>
        <w:tc>
          <w:tcPr>
            <w:tcW w:w="418" w:type="dxa"/>
            <w:gridSpan w:val="3"/>
          </w:tcPr>
          <w:p w14:paraId="6DE37A0F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547" w:type="dxa"/>
            <w:gridSpan w:val="11"/>
            <w:shd w:val="clear" w:color="auto" w:fill="auto"/>
          </w:tcPr>
          <w:p w14:paraId="4ACE958C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29" w:type="dxa"/>
            <w:gridSpan w:val="3"/>
            <w:shd w:val="clear" w:color="auto" w:fill="auto"/>
          </w:tcPr>
          <w:p w14:paraId="724BFEB0" w14:textId="343EED8C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865" w:type="dxa"/>
            <w:gridSpan w:val="2"/>
            <w:shd w:val="clear" w:color="auto" w:fill="auto"/>
          </w:tcPr>
          <w:p w14:paraId="6876962E" w14:textId="00BD1788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85" w:type="dxa"/>
          </w:tcPr>
          <w:p w14:paraId="286C4073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shd w:val="clear" w:color="auto" w:fill="auto"/>
          </w:tcPr>
          <w:p w14:paraId="5BF1382B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004B2E5" w14:textId="352D1354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84" w:type="dxa"/>
          </w:tcPr>
          <w:p w14:paraId="5F4FDCE5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15DA3800" w14:textId="6E9C8D24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2</w:t>
            </w:r>
          </w:p>
        </w:tc>
      </w:tr>
      <w:tr w:rsidR="000B4D13" w:rsidRPr="00660189" w14:paraId="1F03E90E" w14:textId="77777777" w:rsidTr="00EB5C0E">
        <w:trPr>
          <w:trHeight w:val="181"/>
        </w:trPr>
        <w:tc>
          <w:tcPr>
            <w:tcW w:w="418" w:type="dxa"/>
            <w:gridSpan w:val="3"/>
          </w:tcPr>
          <w:p w14:paraId="610F8A0C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47" w:type="dxa"/>
            <w:gridSpan w:val="11"/>
            <w:tcBorders>
              <w:bottom w:val="single" w:sz="4" w:space="0" w:color="auto"/>
            </w:tcBorders>
            <w:shd w:val="clear" w:color="auto" w:fill="auto"/>
          </w:tcPr>
          <w:p w14:paraId="2C2FC80D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2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01A5E75" w14:textId="6E91F576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EA69023" w14:textId="4ADC4C82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66F45C30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7819699" w14:textId="045201BF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7B3A68" w14:textId="61604C45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F7C84EA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03FCBE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B4D13" w:rsidRPr="00660189" w14:paraId="2E54703E" w14:textId="77777777" w:rsidTr="00EB5C0E">
        <w:trPr>
          <w:trHeight w:val="181"/>
        </w:trPr>
        <w:tc>
          <w:tcPr>
            <w:tcW w:w="263" w:type="dxa"/>
          </w:tcPr>
          <w:p w14:paraId="7410845E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702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38B2F286" w14:textId="31855209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olescent preventive services </w:t>
            </w:r>
          </w:p>
        </w:tc>
        <w:tc>
          <w:tcPr>
            <w:tcW w:w="82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40ED991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BD762E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</w:tcPr>
          <w:p w14:paraId="676B88C4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36AC10A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7C5D72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B19BCD3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56DBF66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B4D13" w:rsidRPr="00660189" w14:paraId="057BDA25" w14:textId="77777777" w:rsidTr="00EB5C0E">
        <w:trPr>
          <w:trHeight w:val="181"/>
        </w:trPr>
        <w:tc>
          <w:tcPr>
            <w:tcW w:w="418" w:type="dxa"/>
            <w:gridSpan w:val="3"/>
          </w:tcPr>
          <w:p w14:paraId="7862B93C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547" w:type="dxa"/>
            <w:gridSpan w:val="11"/>
            <w:shd w:val="clear" w:color="auto" w:fill="auto"/>
          </w:tcPr>
          <w:p w14:paraId="7E693445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29" w:type="dxa"/>
            <w:gridSpan w:val="3"/>
            <w:shd w:val="clear" w:color="auto" w:fill="auto"/>
          </w:tcPr>
          <w:p w14:paraId="2507367A" w14:textId="0A1A861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865" w:type="dxa"/>
            <w:gridSpan w:val="2"/>
            <w:shd w:val="clear" w:color="auto" w:fill="auto"/>
          </w:tcPr>
          <w:p w14:paraId="20C1A018" w14:textId="256DD22B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85" w:type="dxa"/>
          </w:tcPr>
          <w:p w14:paraId="3F276DEB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shd w:val="clear" w:color="auto" w:fill="auto"/>
          </w:tcPr>
          <w:p w14:paraId="66B0A8DC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24AED9E" w14:textId="7045070A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84" w:type="dxa"/>
          </w:tcPr>
          <w:p w14:paraId="2F8A9D3E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73BF1B01" w14:textId="6C7787B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2</w:t>
            </w:r>
          </w:p>
        </w:tc>
      </w:tr>
      <w:tr w:rsidR="000B4D13" w:rsidRPr="00660189" w14:paraId="541E3289" w14:textId="77777777" w:rsidTr="00EB5C0E">
        <w:trPr>
          <w:trHeight w:val="181"/>
        </w:trPr>
        <w:tc>
          <w:tcPr>
            <w:tcW w:w="418" w:type="dxa"/>
            <w:gridSpan w:val="3"/>
            <w:tcBorders>
              <w:bottom w:val="single" w:sz="4" w:space="0" w:color="auto"/>
            </w:tcBorders>
          </w:tcPr>
          <w:p w14:paraId="7B6C7CC1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47" w:type="dxa"/>
            <w:gridSpan w:val="11"/>
            <w:tcBorders>
              <w:bottom w:val="single" w:sz="4" w:space="0" w:color="auto"/>
            </w:tcBorders>
            <w:shd w:val="clear" w:color="auto" w:fill="auto"/>
          </w:tcPr>
          <w:p w14:paraId="0BFAE49D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2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3210F1D" w14:textId="61F299F3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64D883B" w14:textId="16FB4D6F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376FF7DB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D845DC8" w14:textId="7875E8FE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0E979A" w14:textId="58B05C94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CDAAF88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8CE446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B5C0E" w:rsidRPr="00660189" w14:paraId="41AFEDE2" w14:textId="77777777" w:rsidTr="00EB5C0E">
        <w:trPr>
          <w:trHeight w:val="181"/>
        </w:trPr>
        <w:tc>
          <w:tcPr>
            <w:tcW w:w="4958" w:type="dxa"/>
            <w:gridSpan w:val="13"/>
          </w:tcPr>
          <w:p w14:paraId="25859B32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actice vaccine spectrum</w:t>
            </w:r>
          </w:p>
        </w:tc>
        <w:tc>
          <w:tcPr>
            <w:tcW w:w="282" w:type="dxa"/>
            <w:gridSpan w:val="3"/>
            <w:shd w:val="clear" w:color="auto" w:fill="auto"/>
          </w:tcPr>
          <w:p w14:paraId="119F9672" w14:textId="77777777" w:rsidR="000B4D13" w:rsidRPr="00660189" w:rsidRDefault="000B4D13" w:rsidP="00154E4A">
            <w:pPr>
              <w:pStyle w:val="Kommentartext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68" w:type="dxa"/>
            <w:gridSpan w:val="2"/>
            <w:shd w:val="clear" w:color="auto" w:fill="auto"/>
          </w:tcPr>
          <w:p w14:paraId="325B5F9E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766FFFD2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</w:tcPr>
          <w:p w14:paraId="41B609CF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shd w:val="clear" w:color="auto" w:fill="auto"/>
          </w:tcPr>
          <w:p w14:paraId="7FA3210A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gridSpan w:val="3"/>
            <w:shd w:val="clear" w:color="auto" w:fill="auto"/>
          </w:tcPr>
          <w:p w14:paraId="30376A7B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</w:tcPr>
          <w:p w14:paraId="58FCAF3F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70DBF76C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B4D13" w:rsidRPr="00660189" w14:paraId="292EF76D" w14:textId="77777777" w:rsidTr="00EB5C0E">
        <w:trPr>
          <w:trHeight w:val="181"/>
        </w:trPr>
        <w:tc>
          <w:tcPr>
            <w:tcW w:w="263" w:type="dxa"/>
          </w:tcPr>
          <w:p w14:paraId="1545D67D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4695" w:type="dxa"/>
            <w:gridSpan w:val="1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34235A7" w14:textId="4E2442D8" w:rsidR="000B4D13" w:rsidRPr="00660189" w:rsidRDefault="000B4D13" w:rsidP="00154E4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red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no</w:t>
            </w:r>
            <w:r w:rsidR="00B5228E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vaccines (range)</w:t>
            </w:r>
          </w:p>
        </w:tc>
        <w:tc>
          <w:tcPr>
            <w:tcW w:w="282" w:type="dxa"/>
            <w:gridSpan w:val="3"/>
            <w:tcBorders>
              <w:bottom w:val="single" w:sz="4" w:space="0" w:color="auto"/>
            </w:tcBorders>
          </w:tcPr>
          <w:p w14:paraId="0E112302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9" w:type="dxa"/>
            <w:gridSpan w:val="3"/>
            <w:tcBorders>
              <w:bottom w:val="single" w:sz="4" w:space="0" w:color="auto"/>
            </w:tcBorders>
          </w:tcPr>
          <w:p w14:paraId="4278C750" w14:textId="14D15F91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660189" w:rsidDel="00CE3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1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14:paraId="2E831BC2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76CCB731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gridSpan w:val="3"/>
            <w:tcBorders>
              <w:bottom w:val="single" w:sz="4" w:space="0" w:color="auto"/>
            </w:tcBorders>
          </w:tcPr>
          <w:p w14:paraId="269CCB36" w14:textId="32AAC09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±2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82CAC8F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14E4D0E7" w14:textId="4F85180A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7</w:t>
            </w:r>
          </w:p>
        </w:tc>
      </w:tr>
      <w:tr w:rsidR="000B4D13" w:rsidRPr="000D2982" w14:paraId="2F8A9F1F" w14:textId="77777777" w:rsidTr="00EB5C0E">
        <w:trPr>
          <w:trHeight w:val="181"/>
        </w:trPr>
        <w:tc>
          <w:tcPr>
            <w:tcW w:w="4790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14:paraId="0C7FD2F4" w14:textId="1B852C41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Thermometer in each vaccine refrigerator </w:t>
            </w:r>
          </w:p>
        </w:tc>
        <w:tc>
          <w:tcPr>
            <w:tcW w:w="238" w:type="dxa"/>
            <w:gridSpan w:val="3"/>
            <w:shd w:val="clear" w:color="auto" w:fill="auto"/>
          </w:tcPr>
          <w:p w14:paraId="1ECC7F5C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66" w:type="dxa"/>
            <w:gridSpan w:val="2"/>
            <w:shd w:val="clear" w:color="auto" w:fill="auto"/>
          </w:tcPr>
          <w:p w14:paraId="263EA00D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gridSpan w:val="2"/>
            <w:shd w:val="clear" w:color="auto" w:fill="auto"/>
          </w:tcPr>
          <w:p w14:paraId="4B8ECBF8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5" w:type="dxa"/>
            <w:shd w:val="clear" w:color="auto" w:fill="auto"/>
          </w:tcPr>
          <w:p w14:paraId="4033BA3E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shd w:val="clear" w:color="auto" w:fill="auto"/>
          </w:tcPr>
          <w:p w14:paraId="1B7CAB80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18CC1236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shd w:val="clear" w:color="auto" w:fill="auto"/>
          </w:tcPr>
          <w:p w14:paraId="67E36ABF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1A830605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B4D13" w:rsidRPr="00660189" w14:paraId="64508E6B" w14:textId="77777777" w:rsidTr="00EB5C0E">
        <w:trPr>
          <w:trHeight w:val="181"/>
        </w:trPr>
        <w:tc>
          <w:tcPr>
            <w:tcW w:w="278" w:type="dxa"/>
            <w:gridSpan w:val="2"/>
            <w:shd w:val="clear" w:color="auto" w:fill="auto"/>
          </w:tcPr>
          <w:p w14:paraId="74072FAA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4750" w:type="dxa"/>
            <w:gridSpan w:val="13"/>
            <w:shd w:val="clear" w:color="auto" w:fill="auto"/>
          </w:tcPr>
          <w:p w14:paraId="52BC90EE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766" w:type="dxa"/>
            <w:gridSpan w:val="2"/>
            <w:shd w:val="clear" w:color="auto" w:fill="auto"/>
          </w:tcPr>
          <w:p w14:paraId="2710E430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65" w:type="dxa"/>
            <w:gridSpan w:val="2"/>
            <w:shd w:val="clear" w:color="auto" w:fill="auto"/>
          </w:tcPr>
          <w:p w14:paraId="4E0EC43A" w14:textId="2A9242D4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85" w:type="dxa"/>
            <w:shd w:val="clear" w:color="auto" w:fill="auto"/>
          </w:tcPr>
          <w:p w14:paraId="278AC727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shd w:val="clear" w:color="auto" w:fill="auto"/>
          </w:tcPr>
          <w:p w14:paraId="1206F418" w14:textId="1B5AA814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FCEF6CA" w14:textId="3E55C784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14:paraId="31DE7475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3E267483" w14:textId="0D4C8C9E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7*</w:t>
            </w:r>
          </w:p>
        </w:tc>
      </w:tr>
      <w:tr w:rsidR="000B4D13" w:rsidRPr="00660189" w14:paraId="5FC8C768" w14:textId="77777777" w:rsidTr="00EB5C0E">
        <w:trPr>
          <w:trHeight w:val="181"/>
        </w:trPr>
        <w:tc>
          <w:tcPr>
            <w:tcW w:w="2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748DFE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50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14:paraId="6F780B0F" w14:textId="77777777" w:rsidR="000B4D13" w:rsidRPr="00660189" w:rsidRDefault="000B4D13" w:rsidP="00154E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B4D2AB8" w14:textId="4A23A839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6CCC5C" w14:textId="48265782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auto"/>
          </w:tcPr>
          <w:p w14:paraId="0AE88E1D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6A093DA" w14:textId="0CFE54AC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54D735" w14:textId="224570E1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  <w:r w:rsidR="00D963E3"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6601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36D0CAE5" w14:textId="77777777" w:rsidR="000B4D13" w:rsidRPr="00660189" w:rsidRDefault="000B4D13" w:rsidP="00154E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048757" w14:textId="77777777" w:rsidR="000B4D13" w:rsidRPr="00660189" w:rsidRDefault="000B4D13" w:rsidP="00154E4A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3496C078" w14:textId="7C9FA35B" w:rsidR="004C1893" w:rsidRPr="00AE4E6A" w:rsidRDefault="004C1893" w:rsidP="00154E4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E4E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="00AB079E" w:rsidRPr="00AE4E6A">
        <w:rPr>
          <w:rFonts w:ascii="Times New Roman" w:hAnsi="Times New Roman" w:cs="Times New Roman"/>
          <w:sz w:val="20"/>
          <w:szCs w:val="20"/>
          <w:lang w:val="en-GB"/>
        </w:rPr>
        <w:t xml:space="preserve">Fisher’s exact test </w:t>
      </w:r>
    </w:p>
    <w:p w14:paraId="3BB11386" w14:textId="44ABFD46" w:rsidR="00F8759C" w:rsidRPr="00AE4E6A" w:rsidRDefault="00F8759C" w:rsidP="00154E4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E4E6A">
        <w:rPr>
          <w:rFonts w:ascii="Times New Roman" w:hAnsi="Times New Roman" w:cs="Times New Roman"/>
          <w:sz w:val="20"/>
          <w:szCs w:val="20"/>
          <w:lang w:val="en-GB"/>
        </w:rPr>
        <w:t xml:space="preserve">Missing values: participants/non-participants: practice type: </w:t>
      </w:r>
      <w:r w:rsidR="00134DD0" w:rsidRPr="00AE4E6A">
        <w:rPr>
          <w:rFonts w:ascii="Times New Roman" w:hAnsi="Times New Roman" w:cs="Times New Roman"/>
          <w:sz w:val="20"/>
          <w:szCs w:val="20"/>
          <w:lang w:val="en-GB"/>
        </w:rPr>
        <w:t>0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>/</w:t>
      </w:r>
      <w:r w:rsidR="00134DD0" w:rsidRPr="00AE4E6A">
        <w:rPr>
          <w:rFonts w:ascii="Times New Roman" w:hAnsi="Times New Roman" w:cs="Times New Roman"/>
          <w:sz w:val="20"/>
          <w:szCs w:val="20"/>
          <w:lang w:val="en-GB"/>
        </w:rPr>
        <w:t>0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 xml:space="preserve">; caseload: </w:t>
      </w:r>
      <w:r w:rsidR="00DD02C8" w:rsidRPr="00AE4E6A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DD02C8"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>/</w:t>
      </w:r>
      <w:r w:rsidR="005D539B" w:rsidRPr="00AE4E6A">
        <w:rPr>
          <w:rFonts w:ascii="Times New Roman" w:hAnsi="Times New Roman" w:cs="Times New Roman"/>
          <w:sz w:val="20"/>
          <w:szCs w:val="20"/>
          <w:lang w:val="en-GB"/>
        </w:rPr>
        <w:t>13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 xml:space="preserve">; patients with statutory health insurance: </w:t>
      </w:r>
      <w:r w:rsidR="00DD02C8">
        <w:rPr>
          <w:rFonts w:ascii="Times New Roman" w:hAnsi="Times New Roman" w:cs="Times New Roman"/>
          <w:sz w:val="20"/>
          <w:szCs w:val="20"/>
          <w:lang w:val="en-GB"/>
        </w:rPr>
        <w:t>8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>/</w:t>
      </w:r>
      <w:r w:rsidR="00B77C72" w:rsidRPr="00AE4E6A">
        <w:rPr>
          <w:rFonts w:ascii="Times New Roman" w:hAnsi="Times New Roman" w:cs="Times New Roman"/>
          <w:sz w:val="20"/>
          <w:szCs w:val="20"/>
          <w:lang w:val="en-GB"/>
        </w:rPr>
        <w:t>28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7A3E55" w:rsidRPr="00AE4E6A">
        <w:rPr>
          <w:rFonts w:ascii="Times New Roman" w:hAnsi="Times New Roman" w:cs="Times New Roman"/>
          <w:sz w:val="20"/>
          <w:szCs w:val="20"/>
          <w:lang w:val="en-GB"/>
        </w:rPr>
        <w:t>staff</w:t>
      </w:r>
      <w:r w:rsidR="008D52D5" w:rsidRPr="00AE4E6A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7A3E55" w:rsidRPr="00AE4E6A">
        <w:rPr>
          <w:rFonts w:ascii="Times New Roman" w:hAnsi="Times New Roman" w:cs="Times New Roman"/>
          <w:sz w:val="20"/>
          <w:szCs w:val="20"/>
          <w:lang w:val="en-GB"/>
        </w:rPr>
        <w:t xml:space="preserve"> physicians </w:t>
      </w:r>
      <w:r w:rsidR="00DD02C8">
        <w:rPr>
          <w:rFonts w:ascii="Times New Roman" w:hAnsi="Times New Roman" w:cs="Times New Roman"/>
          <w:sz w:val="20"/>
          <w:szCs w:val="20"/>
          <w:lang w:val="en-GB"/>
        </w:rPr>
        <w:t>10</w:t>
      </w:r>
      <w:r w:rsidR="007A3E55" w:rsidRPr="00AE4E6A">
        <w:rPr>
          <w:rFonts w:ascii="Times New Roman" w:hAnsi="Times New Roman" w:cs="Times New Roman"/>
          <w:sz w:val="20"/>
          <w:szCs w:val="20"/>
          <w:lang w:val="en-GB"/>
        </w:rPr>
        <w:t>/12</w:t>
      </w:r>
      <w:r w:rsidR="008D52D5" w:rsidRPr="00AE4E6A">
        <w:rPr>
          <w:rFonts w:ascii="Times New Roman" w:hAnsi="Times New Roman" w:cs="Times New Roman"/>
          <w:sz w:val="20"/>
          <w:szCs w:val="20"/>
          <w:lang w:val="en-GB"/>
        </w:rPr>
        <w:t xml:space="preserve">; staff: </w:t>
      </w:r>
      <w:r w:rsidR="007A3E55" w:rsidRPr="00AE4E6A">
        <w:rPr>
          <w:rFonts w:ascii="Times New Roman" w:hAnsi="Times New Roman" w:cs="Times New Roman"/>
          <w:sz w:val="20"/>
          <w:szCs w:val="20"/>
          <w:lang w:val="en-GB"/>
        </w:rPr>
        <w:t xml:space="preserve">medical assistants </w:t>
      </w:r>
      <w:r w:rsidR="00DD02C8">
        <w:rPr>
          <w:rFonts w:ascii="Times New Roman" w:hAnsi="Times New Roman" w:cs="Times New Roman"/>
          <w:sz w:val="20"/>
          <w:szCs w:val="20"/>
          <w:lang w:val="en-GB"/>
        </w:rPr>
        <w:t>11</w:t>
      </w:r>
      <w:r w:rsidR="007A3E55" w:rsidRPr="00AE4E6A">
        <w:rPr>
          <w:rFonts w:ascii="Times New Roman" w:hAnsi="Times New Roman" w:cs="Times New Roman"/>
          <w:sz w:val="20"/>
          <w:szCs w:val="20"/>
          <w:lang w:val="en-GB"/>
        </w:rPr>
        <w:t xml:space="preserve">/15; 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 xml:space="preserve">certified quality management: </w:t>
      </w:r>
      <w:r w:rsidR="00FC5AED" w:rsidRPr="00AE4E6A">
        <w:rPr>
          <w:rFonts w:ascii="Times New Roman" w:hAnsi="Times New Roman" w:cs="Times New Roman"/>
          <w:sz w:val="20"/>
          <w:szCs w:val="20"/>
          <w:lang w:val="en-GB"/>
        </w:rPr>
        <w:lastRenderedPageBreak/>
        <w:t>1</w:t>
      </w:r>
      <w:r w:rsidR="00FC5AED">
        <w:rPr>
          <w:rFonts w:ascii="Times New Roman" w:hAnsi="Times New Roman" w:cs="Times New Roman"/>
          <w:sz w:val="20"/>
          <w:szCs w:val="20"/>
          <w:lang w:val="en-GB"/>
        </w:rPr>
        <w:t>5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>/</w:t>
      </w:r>
      <w:r w:rsidR="00807EB4" w:rsidRPr="00AE4E6A">
        <w:rPr>
          <w:rFonts w:ascii="Times New Roman" w:hAnsi="Times New Roman" w:cs="Times New Roman"/>
          <w:sz w:val="20"/>
          <w:szCs w:val="20"/>
          <w:lang w:val="en-GB"/>
        </w:rPr>
        <w:t>24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 xml:space="preserve">; tropical medicine and/or yellow fever license: </w:t>
      </w:r>
      <w:r w:rsidR="008F3BA9">
        <w:rPr>
          <w:rFonts w:ascii="Times New Roman" w:hAnsi="Times New Roman" w:cs="Times New Roman"/>
          <w:sz w:val="20"/>
          <w:szCs w:val="20"/>
          <w:lang w:val="en-GB"/>
        </w:rPr>
        <w:t>10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>/</w:t>
      </w:r>
      <w:r w:rsidR="00DC55C2" w:rsidRPr="00AE4E6A">
        <w:rPr>
          <w:rFonts w:ascii="Times New Roman" w:hAnsi="Times New Roman" w:cs="Times New Roman"/>
          <w:sz w:val="20"/>
          <w:szCs w:val="20"/>
          <w:lang w:val="en-GB"/>
        </w:rPr>
        <w:t>13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 xml:space="preserve">; services offered </w:t>
      </w:r>
      <w:r w:rsidR="008F3BA9">
        <w:rPr>
          <w:rFonts w:ascii="Times New Roman" w:hAnsi="Times New Roman" w:cs="Times New Roman"/>
          <w:sz w:val="20"/>
          <w:szCs w:val="20"/>
          <w:lang w:val="en-GB"/>
        </w:rPr>
        <w:t>10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>/</w:t>
      </w:r>
      <w:r w:rsidR="0028125C" w:rsidRPr="00AE4E6A">
        <w:rPr>
          <w:rFonts w:ascii="Times New Roman" w:hAnsi="Times New Roman" w:cs="Times New Roman"/>
          <w:sz w:val="20"/>
          <w:szCs w:val="20"/>
          <w:lang w:val="en-GB"/>
        </w:rPr>
        <w:t>13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>; no</w:t>
      </w:r>
      <w:r w:rsidR="00B5228E" w:rsidRPr="00AE4E6A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 xml:space="preserve"> of vaccines: </w:t>
      </w:r>
      <w:r w:rsidR="00527729">
        <w:rPr>
          <w:rFonts w:ascii="Times New Roman" w:hAnsi="Times New Roman" w:cs="Times New Roman"/>
          <w:sz w:val="20"/>
          <w:szCs w:val="20"/>
          <w:lang w:val="en-GB"/>
        </w:rPr>
        <w:t>10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>/</w:t>
      </w:r>
      <w:r w:rsidR="003E4D1B" w:rsidRPr="00AE4E6A">
        <w:rPr>
          <w:rFonts w:ascii="Times New Roman" w:hAnsi="Times New Roman" w:cs="Times New Roman"/>
          <w:sz w:val="20"/>
          <w:szCs w:val="20"/>
          <w:lang w:val="en-GB"/>
        </w:rPr>
        <w:t>12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 xml:space="preserve">; thermometer in each vaccine refrigerator: </w:t>
      </w:r>
      <w:r w:rsidR="008F10E5">
        <w:rPr>
          <w:rFonts w:ascii="Times New Roman" w:hAnsi="Times New Roman" w:cs="Times New Roman"/>
          <w:sz w:val="20"/>
          <w:szCs w:val="20"/>
          <w:lang w:val="en-GB"/>
        </w:rPr>
        <w:t>10</w:t>
      </w:r>
      <w:r w:rsidRPr="00AE4E6A">
        <w:rPr>
          <w:rFonts w:ascii="Times New Roman" w:hAnsi="Times New Roman" w:cs="Times New Roman"/>
          <w:sz w:val="20"/>
          <w:szCs w:val="20"/>
          <w:lang w:val="en-GB"/>
        </w:rPr>
        <w:t>/</w:t>
      </w:r>
      <w:r w:rsidR="00FB3E7B" w:rsidRPr="00AE4E6A">
        <w:rPr>
          <w:rFonts w:ascii="Times New Roman" w:hAnsi="Times New Roman" w:cs="Times New Roman"/>
          <w:sz w:val="20"/>
          <w:szCs w:val="20"/>
          <w:lang w:val="en-GB"/>
        </w:rPr>
        <w:t>7</w:t>
      </w:r>
      <w:r w:rsidR="00B5228E" w:rsidRPr="00AE4E6A">
        <w:rPr>
          <w:rFonts w:ascii="Times New Roman" w:hAnsi="Times New Roman" w:cs="Times New Roman"/>
          <w:sz w:val="20"/>
          <w:szCs w:val="20"/>
          <w:lang w:val="en-GB"/>
        </w:rPr>
        <w:t>.</w:t>
      </w:r>
      <w:bookmarkStart w:id="0" w:name="_GoBack"/>
      <w:bookmarkEnd w:id="0"/>
    </w:p>
    <w:sectPr w:rsidR="00F8759C" w:rsidRPr="00AE4E6A" w:rsidSect="00660189">
      <w:type w:val="continuous"/>
      <w:pgSz w:w="11906" w:h="16838"/>
      <w:pgMar w:top="1418" w:right="1418" w:bottom="1134" w:left="1418" w:header="709" w:footer="709" w:gutter="0"/>
      <w:lnNumType w:countBy="1" w:restart="continuous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2C1F7D" w16cid:durableId="1FB536DD"/>
  <w16cid:commentId w16cid:paraId="35186C58" w16cid:durableId="1FB536DE"/>
  <w16cid:commentId w16cid:paraId="34CCD8B6" w16cid:durableId="1FB55562"/>
  <w16cid:commentId w16cid:paraId="048D76E4" w16cid:durableId="1FB536DF"/>
  <w16cid:commentId w16cid:paraId="3AD84B10" w16cid:durableId="1FB555BE"/>
  <w16cid:commentId w16cid:paraId="592341B7" w16cid:durableId="1FB536E0"/>
  <w16cid:commentId w16cid:paraId="02312999" w16cid:durableId="1FB536E1"/>
  <w16cid:commentId w16cid:paraId="538B451C" w16cid:durableId="1FB536E2"/>
  <w16cid:commentId w16cid:paraId="7D65566A" w16cid:durableId="1FB536E3"/>
  <w16cid:commentId w16cid:paraId="75354EE0" w16cid:durableId="1FB536E4"/>
  <w16cid:commentId w16cid:paraId="1C754791" w16cid:durableId="1FB5574F"/>
  <w16cid:commentId w16cid:paraId="3B967253" w16cid:durableId="1FB536E5"/>
  <w16cid:commentId w16cid:paraId="7EBC01AD" w16cid:durableId="1FB55A3E"/>
  <w16cid:commentId w16cid:paraId="2CD8D872" w16cid:durableId="1FB536E6"/>
  <w16cid:commentId w16cid:paraId="4A675C5F" w16cid:durableId="1FB558C2"/>
  <w16cid:commentId w16cid:paraId="313C2FDD" w16cid:durableId="1FB55C71"/>
  <w16cid:commentId w16cid:paraId="3DD8B998" w16cid:durableId="1FB536E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2752C0" w14:textId="77777777" w:rsidR="00C75F53" w:rsidRDefault="00C75F53" w:rsidP="001801E9">
      <w:pPr>
        <w:spacing w:after="0" w:line="240" w:lineRule="auto"/>
      </w:pPr>
      <w:r>
        <w:separator/>
      </w:r>
    </w:p>
  </w:endnote>
  <w:endnote w:type="continuationSeparator" w:id="0">
    <w:p w14:paraId="0416EB8F" w14:textId="77777777" w:rsidR="00C75F53" w:rsidRDefault="00C75F53" w:rsidP="00180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DC4896" w14:textId="77777777" w:rsidR="00C75F53" w:rsidRDefault="00C75F53" w:rsidP="001801E9">
      <w:pPr>
        <w:spacing w:after="0" w:line="240" w:lineRule="auto"/>
      </w:pPr>
      <w:r>
        <w:separator/>
      </w:r>
    </w:p>
  </w:footnote>
  <w:footnote w:type="continuationSeparator" w:id="0">
    <w:p w14:paraId="0D650109" w14:textId="77777777" w:rsidR="00C75F53" w:rsidRDefault="00C75F53" w:rsidP="001801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316B2"/>
    <w:multiLevelType w:val="multilevel"/>
    <w:tmpl w:val="C9F2F1C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2345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6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67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0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0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335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533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7680" w:hanging="1800"/>
      </w:pPr>
      <w:rPr>
        <w:rFonts w:hint="default"/>
      </w:rPr>
    </w:lvl>
  </w:abstractNum>
  <w:abstractNum w:abstractNumId="1" w15:restartNumberingAfterBreak="0">
    <w:nsid w:val="0D7A29F7"/>
    <w:multiLevelType w:val="multilevel"/>
    <w:tmpl w:val="3F50446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2345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69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67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0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0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335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533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7680" w:hanging="1800"/>
      </w:pPr>
      <w:rPr>
        <w:rFonts w:hint="default"/>
      </w:rPr>
    </w:lvl>
  </w:abstractNum>
  <w:abstractNum w:abstractNumId="2" w15:restartNumberingAfterBreak="0">
    <w:nsid w:val="0FFF6E1C"/>
    <w:multiLevelType w:val="hybridMultilevel"/>
    <w:tmpl w:val="46F8019C"/>
    <w:lvl w:ilvl="0" w:tplc="86947C2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B2A37"/>
    <w:multiLevelType w:val="multilevel"/>
    <w:tmpl w:val="8CF632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BA1319"/>
    <w:multiLevelType w:val="multilevel"/>
    <w:tmpl w:val="BE4C23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EE5B5D"/>
    <w:multiLevelType w:val="hybridMultilevel"/>
    <w:tmpl w:val="0DF865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530AE1"/>
    <w:multiLevelType w:val="multilevel"/>
    <w:tmpl w:val="2870AA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61398C"/>
    <w:multiLevelType w:val="hybridMultilevel"/>
    <w:tmpl w:val="F02EBE30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1AA13CAD"/>
    <w:multiLevelType w:val="hybridMultilevel"/>
    <w:tmpl w:val="FFD2E334"/>
    <w:lvl w:ilvl="0" w:tplc="0407000F">
      <w:start w:val="1"/>
      <w:numFmt w:val="decimal"/>
      <w:lvlText w:val="%1."/>
      <w:lvlJc w:val="left"/>
      <w:pPr>
        <w:ind w:left="1068" w:hanging="360"/>
      </w:p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>
      <w:start w:val="1"/>
      <w:numFmt w:val="lowerRoman"/>
      <w:lvlText w:val="%3."/>
      <w:lvlJc w:val="right"/>
      <w:pPr>
        <w:ind w:left="2508" w:hanging="180"/>
      </w:pPr>
    </w:lvl>
    <w:lvl w:ilvl="3" w:tplc="0407000F">
      <w:start w:val="1"/>
      <w:numFmt w:val="decimal"/>
      <w:lvlText w:val="%4."/>
      <w:lvlJc w:val="left"/>
      <w:pPr>
        <w:ind w:left="3228" w:hanging="360"/>
      </w:pPr>
    </w:lvl>
    <w:lvl w:ilvl="4" w:tplc="04070019">
      <w:start w:val="1"/>
      <w:numFmt w:val="lowerLetter"/>
      <w:lvlText w:val="%5."/>
      <w:lvlJc w:val="left"/>
      <w:pPr>
        <w:ind w:left="3948" w:hanging="360"/>
      </w:pPr>
    </w:lvl>
    <w:lvl w:ilvl="5" w:tplc="0407001B">
      <w:start w:val="1"/>
      <w:numFmt w:val="lowerRoman"/>
      <w:lvlText w:val="%6."/>
      <w:lvlJc w:val="right"/>
      <w:pPr>
        <w:ind w:left="4668" w:hanging="180"/>
      </w:pPr>
    </w:lvl>
    <w:lvl w:ilvl="6" w:tplc="0407000F">
      <w:start w:val="1"/>
      <w:numFmt w:val="decimal"/>
      <w:lvlText w:val="%7."/>
      <w:lvlJc w:val="left"/>
      <w:pPr>
        <w:ind w:left="5388" w:hanging="360"/>
      </w:pPr>
    </w:lvl>
    <w:lvl w:ilvl="7" w:tplc="04070019">
      <w:start w:val="1"/>
      <w:numFmt w:val="lowerLetter"/>
      <w:lvlText w:val="%8."/>
      <w:lvlJc w:val="left"/>
      <w:pPr>
        <w:ind w:left="6108" w:hanging="360"/>
      </w:pPr>
    </w:lvl>
    <w:lvl w:ilvl="8" w:tplc="0407001B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1C260F92"/>
    <w:multiLevelType w:val="hybridMultilevel"/>
    <w:tmpl w:val="0486C492"/>
    <w:lvl w:ilvl="0" w:tplc="BA280BE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CD69DC"/>
    <w:multiLevelType w:val="hybridMultilevel"/>
    <w:tmpl w:val="4894AC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3E6BB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C277FE8"/>
    <w:multiLevelType w:val="hybridMultilevel"/>
    <w:tmpl w:val="7286E0BC"/>
    <w:lvl w:ilvl="0" w:tplc="A520529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AB2F99"/>
    <w:multiLevelType w:val="multilevel"/>
    <w:tmpl w:val="90CECF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20D6B68"/>
    <w:multiLevelType w:val="multilevel"/>
    <w:tmpl w:val="6BB44D7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71C7041"/>
    <w:multiLevelType w:val="hybridMultilevel"/>
    <w:tmpl w:val="C966C2C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8C635AD"/>
    <w:multiLevelType w:val="hybridMultilevel"/>
    <w:tmpl w:val="E020E7D8"/>
    <w:lvl w:ilvl="0" w:tplc="EF9A799C">
      <w:start w:val="1"/>
      <w:numFmt w:val="decimal"/>
      <w:lvlText w:val="%1."/>
      <w:lvlJc w:val="left"/>
      <w:pPr>
        <w:ind w:left="927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7" w15:restartNumberingAfterBreak="0">
    <w:nsid w:val="3B01636C"/>
    <w:multiLevelType w:val="hybridMultilevel"/>
    <w:tmpl w:val="0604191A"/>
    <w:lvl w:ilvl="0" w:tplc="0407000F">
      <w:start w:val="1"/>
      <w:numFmt w:val="decimal"/>
      <w:lvlText w:val="%1."/>
      <w:lvlJc w:val="left"/>
      <w:pPr>
        <w:ind w:left="1287" w:hanging="360"/>
      </w:p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8" w15:restartNumberingAfterBreak="0">
    <w:nsid w:val="3BF8698B"/>
    <w:multiLevelType w:val="hybridMultilevel"/>
    <w:tmpl w:val="04DCDBFA"/>
    <w:lvl w:ilvl="0" w:tplc="A5D09CD4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A20CCE"/>
    <w:multiLevelType w:val="multilevel"/>
    <w:tmpl w:val="B56C9CB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15B6EF9"/>
    <w:multiLevelType w:val="hybridMultilevel"/>
    <w:tmpl w:val="4F085E0A"/>
    <w:lvl w:ilvl="0" w:tplc="AAC6192E">
      <w:start w:val="1"/>
      <w:numFmt w:val="bullet"/>
      <w:lvlText w:val="-"/>
      <w:lvlJc w:val="left"/>
      <w:pPr>
        <w:ind w:left="927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1" w15:restartNumberingAfterBreak="0">
    <w:nsid w:val="42865E33"/>
    <w:multiLevelType w:val="multilevel"/>
    <w:tmpl w:val="CCA8DC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417" w:hanging="432"/>
      </w:pPr>
      <w:rPr>
        <w:rFonts w:ascii="Times New Roman" w:hAnsi="Times New Roman" w:cs="Times New Roman" w:hint="default"/>
        <w:i w:val="0"/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A2110AF"/>
    <w:multiLevelType w:val="hybridMultilevel"/>
    <w:tmpl w:val="7B2483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25069F"/>
    <w:multiLevelType w:val="hybridMultilevel"/>
    <w:tmpl w:val="82FA55A0"/>
    <w:lvl w:ilvl="0" w:tplc="ACDAAE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093542"/>
    <w:multiLevelType w:val="hybridMultilevel"/>
    <w:tmpl w:val="EA76605C"/>
    <w:lvl w:ilvl="0" w:tplc="0407000F">
      <w:start w:val="1"/>
      <w:numFmt w:val="decimal"/>
      <w:lvlText w:val="%1."/>
      <w:lvlJc w:val="left"/>
      <w:pPr>
        <w:ind w:left="1287" w:hanging="360"/>
      </w:p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5" w15:restartNumberingAfterBreak="0">
    <w:nsid w:val="4F967115"/>
    <w:multiLevelType w:val="hybridMultilevel"/>
    <w:tmpl w:val="0D5A9F2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4EF2398"/>
    <w:multiLevelType w:val="hybridMultilevel"/>
    <w:tmpl w:val="5CC6A32A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5E647925"/>
    <w:multiLevelType w:val="hybridMultilevel"/>
    <w:tmpl w:val="0DF865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076604"/>
    <w:multiLevelType w:val="hybridMultilevel"/>
    <w:tmpl w:val="0D8AE8E2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3E51A4B"/>
    <w:multiLevelType w:val="multilevel"/>
    <w:tmpl w:val="2870AA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46A1037"/>
    <w:multiLevelType w:val="multilevel"/>
    <w:tmpl w:val="315CDE2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1" w15:restartNumberingAfterBreak="0">
    <w:nsid w:val="64D34A07"/>
    <w:multiLevelType w:val="hybridMultilevel"/>
    <w:tmpl w:val="8E4A11E0"/>
    <w:lvl w:ilvl="0" w:tplc="708C035E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2" w15:restartNumberingAfterBreak="0">
    <w:nsid w:val="66A80367"/>
    <w:multiLevelType w:val="hybridMultilevel"/>
    <w:tmpl w:val="6AF0E62A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3" w15:restartNumberingAfterBreak="0">
    <w:nsid w:val="68AB3C60"/>
    <w:multiLevelType w:val="multilevel"/>
    <w:tmpl w:val="C0448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AAA4DCC"/>
    <w:multiLevelType w:val="multilevel"/>
    <w:tmpl w:val="6530688C"/>
    <w:lvl w:ilvl="0">
      <w:start w:val="3"/>
      <w:numFmt w:val="decimal"/>
      <w:lvlText w:val="%1."/>
      <w:lvlJc w:val="left"/>
      <w:pPr>
        <w:ind w:left="1776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761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10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09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43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2421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76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6751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9096" w:hanging="1800"/>
      </w:pPr>
      <w:rPr>
        <w:rFonts w:hint="default"/>
      </w:rPr>
    </w:lvl>
  </w:abstractNum>
  <w:abstractNum w:abstractNumId="35" w15:restartNumberingAfterBreak="0">
    <w:nsid w:val="6C5664E0"/>
    <w:multiLevelType w:val="hybridMultilevel"/>
    <w:tmpl w:val="8CCA9B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7A581B"/>
    <w:multiLevelType w:val="hybridMultilevel"/>
    <w:tmpl w:val="94A4BE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35"/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1"/>
  </w:num>
  <w:num w:numId="5">
    <w:abstractNumId w:val="8"/>
  </w:num>
  <w:num w:numId="6">
    <w:abstractNumId w:val="31"/>
  </w:num>
  <w:num w:numId="7">
    <w:abstractNumId w:val="6"/>
  </w:num>
  <w:num w:numId="8">
    <w:abstractNumId w:val="13"/>
  </w:num>
  <w:num w:numId="9">
    <w:abstractNumId w:val="4"/>
  </w:num>
  <w:num w:numId="10">
    <w:abstractNumId w:val="3"/>
  </w:num>
  <w:num w:numId="11">
    <w:abstractNumId w:val="29"/>
  </w:num>
  <w:num w:numId="12">
    <w:abstractNumId w:val="22"/>
  </w:num>
  <w:num w:numId="13">
    <w:abstractNumId w:val="16"/>
  </w:num>
  <w:num w:numId="14">
    <w:abstractNumId w:val="20"/>
  </w:num>
  <w:num w:numId="15">
    <w:abstractNumId w:val="26"/>
  </w:num>
  <w:num w:numId="16">
    <w:abstractNumId w:val="9"/>
  </w:num>
  <w:num w:numId="17">
    <w:abstractNumId w:val="23"/>
  </w:num>
  <w:num w:numId="18">
    <w:abstractNumId w:val="7"/>
  </w:num>
  <w:num w:numId="19">
    <w:abstractNumId w:val="32"/>
  </w:num>
  <w:num w:numId="20">
    <w:abstractNumId w:val="11"/>
  </w:num>
  <w:num w:numId="21">
    <w:abstractNumId w:val="19"/>
  </w:num>
  <w:num w:numId="22">
    <w:abstractNumId w:val="36"/>
  </w:num>
  <w:num w:numId="23">
    <w:abstractNumId w:val="17"/>
  </w:num>
  <w:num w:numId="24">
    <w:abstractNumId w:val="24"/>
  </w:num>
  <w:num w:numId="25">
    <w:abstractNumId w:val="18"/>
  </w:num>
  <w:num w:numId="26">
    <w:abstractNumId w:val="2"/>
  </w:num>
  <w:num w:numId="27">
    <w:abstractNumId w:val="12"/>
  </w:num>
  <w:num w:numId="28">
    <w:abstractNumId w:val="1"/>
  </w:num>
  <w:num w:numId="29">
    <w:abstractNumId w:val="34"/>
  </w:num>
  <w:num w:numId="30">
    <w:abstractNumId w:val="27"/>
  </w:num>
  <w:num w:numId="31">
    <w:abstractNumId w:val="15"/>
  </w:num>
  <w:num w:numId="32">
    <w:abstractNumId w:val="14"/>
  </w:num>
  <w:num w:numId="33">
    <w:abstractNumId w:val="0"/>
  </w:num>
  <w:num w:numId="34">
    <w:abstractNumId w:val="30"/>
  </w:num>
  <w:num w:numId="35">
    <w:abstractNumId w:val="10"/>
  </w:num>
  <w:num w:numId="36">
    <w:abstractNumId w:val="5"/>
  </w:num>
  <w:num w:numId="37">
    <w:abstractNumId w:val="25"/>
  </w:num>
  <w:num w:numId="3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C78"/>
    <w:rsid w:val="00000036"/>
    <w:rsid w:val="00000F1A"/>
    <w:rsid w:val="0000174E"/>
    <w:rsid w:val="000025AC"/>
    <w:rsid w:val="0000408B"/>
    <w:rsid w:val="00004E63"/>
    <w:rsid w:val="00005FC4"/>
    <w:rsid w:val="00007252"/>
    <w:rsid w:val="00011437"/>
    <w:rsid w:val="00012629"/>
    <w:rsid w:val="000141B9"/>
    <w:rsid w:val="00014B42"/>
    <w:rsid w:val="00015CAC"/>
    <w:rsid w:val="00016FBD"/>
    <w:rsid w:val="00017546"/>
    <w:rsid w:val="00020317"/>
    <w:rsid w:val="00021E80"/>
    <w:rsid w:val="000239FF"/>
    <w:rsid w:val="000265E9"/>
    <w:rsid w:val="000279FA"/>
    <w:rsid w:val="00030EA0"/>
    <w:rsid w:val="000314AF"/>
    <w:rsid w:val="00040CE6"/>
    <w:rsid w:val="000418D4"/>
    <w:rsid w:val="00041F40"/>
    <w:rsid w:val="00044736"/>
    <w:rsid w:val="00045183"/>
    <w:rsid w:val="00045291"/>
    <w:rsid w:val="00045EF7"/>
    <w:rsid w:val="00050D80"/>
    <w:rsid w:val="00051361"/>
    <w:rsid w:val="000568F3"/>
    <w:rsid w:val="00057CC3"/>
    <w:rsid w:val="000604CF"/>
    <w:rsid w:val="00061C78"/>
    <w:rsid w:val="00062B83"/>
    <w:rsid w:val="000639A7"/>
    <w:rsid w:val="0006783B"/>
    <w:rsid w:val="00070A5F"/>
    <w:rsid w:val="00070A9A"/>
    <w:rsid w:val="00072655"/>
    <w:rsid w:val="0007299B"/>
    <w:rsid w:val="00073B79"/>
    <w:rsid w:val="000775FC"/>
    <w:rsid w:val="00081BC4"/>
    <w:rsid w:val="000824C4"/>
    <w:rsid w:val="00083018"/>
    <w:rsid w:val="000846A8"/>
    <w:rsid w:val="00086930"/>
    <w:rsid w:val="00086E59"/>
    <w:rsid w:val="0008771C"/>
    <w:rsid w:val="0009031D"/>
    <w:rsid w:val="00091B58"/>
    <w:rsid w:val="0009226F"/>
    <w:rsid w:val="000926EA"/>
    <w:rsid w:val="0009395A"/>
    <w:rsid w:val="000A05BD"/>
    <w:rsid w:val="000A2214"/>
    <w:rsid w:val="000A32AB"/>
    <w:rsid w:val="000A47F4"/>
    <w:rsid w:val="000A4B71"/>
    <w:rsid w:val="000A523D"/>
    <w:rsid w:val="000B301F"/>
    <w:rsid w:val="000B406C"/>
    <w:rsid w:val="000B4BEB"/>
    <w:rsid w:val="000B4D13"/>
    <w:rsid w:val="000B520D"/>
    <w:rsid w:val="000B5725"/>
    <w:rsid w:val="000C08B9"/>
    <w:rsid w:val="000C28D4"/>
    <w:rsid w:val="000C4602"/>
    <w:rsid w:val="000C4701"/>
    <w:rsid w:val="000C4FB5"/>
    <w:rsid w:val="000C54FF"/>
    <w:rsid w:val="000C55EE"/>
    <w:rsid w:val="000C5983"/>
    <w:rsid w:val="000C7CF9"/>
    <w:rsid w:val="000D0C61"/>
    <w:rsid w:val="000D14B0"/>
    <w:rsid w:val="000D2982"/>
    <w:rsid w:val="000D38A6"/>
    <w:rsid w:val="000D4686"/>
    <w:rsid w:val="000D4916"/>
    <w:rsid w:val="000D5CF5"/>
    <w:rsid w:val="000D6E34"/>
    <w:rsid w:val="000D7652"/>
    <w:rsid w:val="000E02A0"/>
    <w:rsid w:val="000E1F71"/>
    <w:rsid w:val="000E30D1"/>
    <w:rsid w:val="000E5364"/>
    <w:rsid w:val="000E5B95"/>
    <w:rsid w:val="000E64E7"/>
    <w:rsid w:val="000F0DC5"/>
    <w:rsid w:val="000F1787"/>
    <w:rsid w:val="000F3669"/>
    <w:rsid w:val="000F3971"/>
    <w:rsid w:val="000F487F"/>
    <w:rsid w:val="000F6E3B"/>
    <w:rsid w:val="000F714A"/>
    <w:rsid w:val="000F7A62"/>
    <w:rsid w:val="00102CC7"/>
    <w:rsid w:val="00102FCB"/>
    <w:rsid w:val="00103E39"/>
    <w:rsid w:val="00107948"/>
    <w:rsid w:val="00107B40"/>
    <w:rsid w:val="0011066B"/>
    <w:rsid w:val="00116542"/>
    <w:rsid w:val="00116B7F"/>
    <w:rsid w:val="001201CD"/>
    <w:rsid w:val="00120D62"/>
    <w:rsid w:val="0012275F"/>
    <w:rsid w:val="0012338C"/>
    <w:rsid w:val="00123AF6"/>
    <w:rsid w:val="00124397"/>
    <w:rsid w:val="001245AB"/>
    <w:rsid w:val="00125AB8"/>
    <w:rsid w:val="00126034"/>
    <w:rsid w:val="0012747C"/>
    <w:rsid w:val="001302DA"/>
    <w:rsid w:val="00130923"/>
    <w:rsid w:val="00131375"/>
    <w:rsid w:val="00131ABB"/>
    <w:rsid w:val="00133560"/>
    <w:rsid w:val="001348E5"/>
    <w:rsid w:val="00134B0E"/>
    <w:rsid w:val="00134C20"/>
    <w:rsid w:val="00134DD0"/>
    <w:rsid w:val="00134DF9"/>
    <w:rsid w:val="001356A6"/>
    <w:rsid w:val="0013724D"/>
    <w:rsid w:val="00137D72"/>
    <w:rsid w:val="0014284E"/>
    <w:rsid w:val="00142A63"/>
    <w:rsid w:val="00143B1F"/>
    <w:rsid w:val="00150633"/>
    <w:rsid w:val="00150B36"/>
    <w:rsid w:val="00154E34"/>
    <w:rsid w:val="00154E4A"/>
    <w:rsid w:val="00156253"/>
    <w:rsid w:val="00157CAF"/>
    <w:rsid w:val="00161ADD"/>
    <w:rsid w:val="00162F06"/>
    <w:rsid w:val="00163427"/>
    <w:rsid w:val="001647CC"/>
    <w:rsid w:val="00164F4A"/>
    <w:rsid w:val="00164F8D"/>
    <w:rsid w:val="0016639D"/>
    <w:rsid w:val="001664BE"/>
    <w:rsid w:val="001672E1"/>
    <w:rsid w:val="001675D0"/>
    <w:rsid w:val="001713B2"/>
    <w:rsid w:val="00171CE8"/>
    <w:rsid w:val="001733A3"/>
    <w:rsid w:val="00174A5B"/>
    <w:rsid w:val="00174D57"/>
    <w:rsid w:val="00175ED7"/>
    <w:rsid w:val="001769EC"/>
    <w:rsid w:val="001801E9"/>
    <w:rsid w:val="001839CF"/>
    <w:rsid w:val="00190A89"/>
    <w:rsid w:val="001914E9"/>
    <w:rsid w:val="0019419E"/>
    <w:rsid w:val="001961B3"/>
    <w:rsid w:val="00196B07"/>
    <w:rsid w:val="00197433"/>
    <w:rsid w:val="001A0126"/>
    <w:rsid w:val="001A01F7"/>
    <w:rsid w:val="001A1E69"/>
    <w:rsid w:val="001A2C37"/>
    <w:rsid w:val="001A3E00"/>
    <w:rsid w:val="001A74CC"/>
    <w:rsid w:val="001B43C5"/>
    <w:rsid w:val="001B4CCE"/>
    <w:rsid w:val="001B65FC"/>
    <w:rsid w:val="001B67D8"/>
    <w:rsid w:val="001B6FF9"/>
    <w:rsid w:val="001B7E06"/>
    <w:rsid w:val="001B7F30"/>
    <w:rsid w:val="001C1645"/>
    <w:rsid w:val="001C31C1"/>
    <w:rsid w:val="001C5F22"/>
    <w:rsid w:val="001C745B"/>
    <w:rsid w:val="001C77A9"/>
    <w:rsid w:val="001C7BB0"/>
    <w:rsid w:val="001D01B8"/>
    <w:rsid w:val="001D2507"/>
    <w:rsid w:val="001D2EE7"/>
    <w:rsid w:val="001D3040"/>
    <w:rsid w:val="001D6DD3"/>
    <w:rsid w:val="001D7B3A"/>
    <w:rsid w:val="001D7E4E"/>
    <w:rsid w:val="001E1517"/>
    <w:rsid w:val="001E2321"/>
    <w:rsid w:val="001E2877"/>
    <w:rsid w:val="001E3ACA"/>
    <w:rsid w:val="001E5443"/>
    <w:rsid w:val="001E5AEC"/>
    <w:rsid w:val="001F0CCB"/>
    <w:rsid w:val="001F2B64"/>
    <w:rsid w:val="001F5FCA"/>
    <w:rsid w:val="001F735E"/>
    <w:rsid w:val="001F76A6"/>
    <w:rsid w:val="001F7D82"/>
    <w:rsid w:val="0020393E"/>
    <w:rsid w:val="00203C37"/>
    <w:rsid w:val="002042B3"/>
    <w:rsid w:val="00204708"/>
    <w:rsid w:val="00204E18"/>
    <w:rsid w:val="00204E84"/>
    <w:rsid w:val="00210049"/>
    <w:rsid w:val="0021292B"/>
    <w:rsid w:val="00213675"/>
    <w:rsid w:val="00214012"/>
    <w:rsid w:val="00214B21"/>
    <w:rsid w:val="0021524A"/>
    <w:rsid w:val="00221C16"/>
    <w:rsid w:val="00222362"/>
    <w:rsid w:val="002239FF"/>
    <w:rsid w:val="002241C0"/>
    <w:rsid w:val="0022439A"/>
    <w:rsid w:val="002244A9"/>
    <w:rsid w:val="00224C5E"/>
    <w:rsid w:val="00225399"/>
    <w:rsid w:val="00230A02"/>
    <w:rsid w:val="00231F62"/>
    <w:rsid w:val="0023247E"/>
    <w:rsid w:val="00232CE8"/>
    <w:rsid w:val="00232F8F"/>
    <w:rsid w:val="00233F28"/>
    <w:rsid w:val="0023548F"/>
    <w:rsid w:val="00240491"/>
    <w:rsid w:val="002459BA"/>
    <w:rsid w:val="00245D87"/>
    <w:rsid w:val="002526B5"/>
    <w:rsid w:val="00253923"/>
    <w:rsid w:val="00254912"/>
    <w:rsid w:val="00254960"/>
    <w:rsid w:val="0025599B"/>
    <w:rsid w:val="00257E85"/>
    <w:rsid w:val="00260EFB"/>
    <w:rsid w:val="0026115E"/>
    <w:rsid w:val="002625BA"/>
    <w:rsid w:val="00273AC2"/>
    <w:rsid w:val="00273B47"/>
    <w:rsid w:val="00273BAA"/>
    <w:rsid w:val="00273F86"/>
    <w:rsid w:val="00275B17"/>
    <w:rsid w:val="002767F4"/>
    <w:rsid w:val="0027758F"/>
    <w:rsid w:val="0028125C"/>
    <w:rsid w:val="0028197E"/>
    <w:rsid w:val="00282A74"/>
    <w:rsid w:val="00282CB2"/>
    <w:rsid w:val="00284666"/>
    <w:rsid w:val="00286E53"/>
    <w:rsid w:val="00287B5F"/>
    <w:rsid w:val="00291F3A"/>
    <w:rsid w:val="00293A07"/>
    <w:rsid w:val="00293F0B"/>
    <w:rsid w:val="0029422F"/>
    <w:rsid w:val="0029504E"/>
    <w:rsid w:val="00295AEA"/>
    <w:rsid w:val="00295B09"/>
    <w:rsid w:val="002974F1"/>
    <w:rsid w:val="002A0176"/>
    <w:rsid w:val="002A03A7"/>
    <w:rsid w:val="002A379D"/>
    <w:rsid w:val="002A4D48"/>
    <w:rsid w:val="002A4D76"/>
    <w:rsid w:val="002A4E44"/>
    <w:rsid w:val="002A53FE"/>
    <w:rsid w:val="002A5A4D"/>
    <w:rsid w:val="002B103F"/>
    <w:rsid w:val="002B145F"/>
    <w:rsid w:val="002B1574"/>
    <w:rsid w:val="002B1E12"/>
    <w:rsid w:val="002B1E7B"/>
    <w:rsid w:val="002B4DB5"/>
    <w:rsid w:val="002B5306"/>
    <w:rsid w:val="002B6C94"/>
    <w:rsid w:val="002B6FAF"/>
    <w:rsid w:val="002B75C9"/>
    <w:rsid w:val="002B7C56"/>
    <w:rsid w:val="002C17E6"/>
    <w:rsid w:val="002C36B5"/>
    <w:rsid w:val="002C58E0"/>
    <w:rsid w:val="002C73E0"/>
    <w:rsid w:val="002C7728"/>
    <w:rsid w:val="002C77AB"/>
    <w:rsid w:val="002D1679"/>
    <w:rsid w:val="002D1F45"/>
    <w:rsid w:val="002D232A"/>
    <w:rsid w:val="002D34C5"/>
    <w:rsid w:val="002D4418"/>
    <w:rsid w:val="002D4ABE"/>
    <w:rsid w:val="002D66C2"/>
    <w:rsid w:val="002D786B"/>
    <w:rsid w:val="002E0998"/>
    <w:rsid w:val="002E2668"/>
    <w:rsid w:val="002E3064"/>
    <w:rsid w:val="002E3527"/>
    <w:rsid w:val="002E4E3C"/>
    <w:rsid w:val="002E4F9F"/>
    <w:rsid w:val="002E5A13"/>
    <w:rsid w:val="002E64A4"/>
    <w:rsid w:val="002E6D42"/>
    <w:rsid w:val="002E757A"/>
    <w:rsid w:val="002E77EC"/>
    <w:rsid w:val="002F2564"/>
    <w:rsid w:val="002F3953"/>
    <w:rsid w:val="002F3DAD"/>
    <w:rsid w:val="002F61E5"/>
    <w:rsid w:val="002F6439"/>
    <w:rsid w:val="002F64BC"/>
    <w:rsid w:val="002F69D6"/>
    <w:rsid w:val="002F73B9"/>
    <w:rsid w:val="003019E6"/>
    <w:rsid w:val="00301D45"/>
    <w:rsid w:val="00301F9E"/>
    <w:rsid w:val="00303514"/>
    <w:rsid w:val="0030511E"/>
    <w:rsid w:val="003076A9"/>
    <w:rsid w:val="00307853"/>
    <w:rsid w:val="00312AC6"/>
    <w:rsid w:val="0031374B"/>
    <w:rsid w:val="00314CB7"/>
    <w:rsid w:val="00315E2E"/>
    <w:rsid w:val="00317023"/>
    <w:rsid w:val="00325DBE"/>
    <w:rsid w:val="00326D83"/>
    <w:rsid w:val="003272B9"/>
    <w:rsid w:val="0032738A"/>
    <w:rsid w:val="00327FE5"/>
    <w:rsid w:val="00330356"/>
    <w:rsid w:val="003309FE"/>
    <w:rsid w:val="00332AF9"/>
    <w:rsid w:val="00333AE0"/>
    <w:rsid w:val="00336C72"/>
    <w:rsid w:val="00336F4D"/>
    <w:rsid w:val="00336FD5"/>
    <w:rsid w:val="003379ED"/>
    <w:rsid w:val="00337D72"/>
    <w:rsid w:val="00337FEA"/>
    <w:rsid w:val="00341696"/>
    <w:rsid w:val="00342AE1"/>
    <w:rsid w:val="00344815"/>
    <w:rsid w:val="00344A85"/>
    <w:rsid w:val="00345600"/>
    <w:rsid w:val="00345D1E"/>
    <w:rsid w:val="0034699A"/>
    <w:rsid w:val="00353A99"/>
    <w:rsid w:val="00353B74"/>
    <w:rsid w:val="00354186"/>
    <w:rsid w:val="00355BCE"/>
    <w:rsid w:val="00361CE4"/>
    <w:rsid w:val="0037010F"/>
    <w:rsid w:val="003705D0"/>
    <w:rsid w:val="00370FFD"/>
    <w:rsid w:val="003724BB"/>
    <w:rsid w:val="003726B4"/>
    <w:rsid w:val="003727CA"/>
    <w:rsid w:val="00377660"/>
    <w:rsid w:val="00383245"/>
    <w:rsid w:val="00383C25"/>
    <w:rsid w:val="003842D9"/>
    <w:rsid w:val="00386BFE"/>
    <w:rsid w:val="003871D7"/>
    <w:rsid w:val="00387810"/>
    <w:rsid w:val="00390A04"/>
    <w:rsid w:val="003912E3"/>
    <w:rsid w:val="00391B9A"/>
    <w:rsid w:val="00393906"/>
    <w:rsid w:val="003965C6"/>
    <w:rsid w:val="003979C9"/>
    <w:rsid w:val="003A2A5C"/>
    <w:rsid w:val="003A2F8A"/>
    <w:rsid w:val="003A590C"/>
    <w:rsid w:val="003A74FD"/>
    <w:rsid w:val="003B2197"/>
    <w:rsid w:val="003B4FEE"/>
    <w:rsid w:val="003B7292"/>
    <w:rsid w:val="003B754C"/>
    <w:rsid w:val="003C29AF"/>
    <w:rsid w:val="003C2F94"/>
    <w:rsid w:val="003C43C5"/>
    <w:rsid w:val="003C73D9"/>
    <w:rsid w:val="003C7B9C"/>
    <w:rsid w:val="003C7D62"/>
    <w:rsid w:val="003D04DF"/>
    <w:rsid w:val="003D5AAF"/>
    <w:rsid w:val="003D755D"/>
    <w:rsid w:val="003D7A5B"/>
    <w:rsid w:val="003E0032"/>
    <w:rsid w:val="003E0498"/>
    <w:rsid w:val="003E234A"/>
    <w:rsid w:val="003E32A1"/>
    <w:rsid w:val="003E3BA5"/>
    <w:rsid w:val="003E4D1B"/>
    <w:rsid w:val="003E59D2"/>
    <w:rsid w:val="003F01CB"/>
    <w:rsid w:val="003F1E1A"/>
    <w:rsid w:val="003F28C7"/>
    <w:rsid w:val="003F5594"/>
    <w:rsid w:val="003F68A3"/>
    <w:rsid w:val="004017BE"/>
    <w:rsid w:val="00404230"/>
    <w:rsid w:val="00406275"/>
    <w:rsid w:val="00406ADE"/>
    <w:rsid w:val="0041078E"/>
    <w:rsid w:val="00410AAF"/>
    <w:rsid w:val="00410FB6"/>
    <w:rsid w:val="004110B7"/>
    <w:rsid w:val="00412281"/>
    <w:rsid w:val="004134BD"/>
    <w:rsid w:val="00413B1A"/>
    <w:rsid w:val="00413E8B"/>
    <w:rsid w:val="004149D1"/>
    <w:rsid w:val="00414F6D"/>
    <w:rsid w:val="0041562B"/>
    <w:rsid w:val="00415B04"/>
    <w:rsid w:val="00416430"/>
    <w:rsid w:val="004167AB"/>
    <w:rsid w:val="004167F6"/>
    <w:rsid w:val="00416CB0"/>
    <w:rsid w:val="00421AFE"/>
    <w:rsid w:val="00422309"/>
    <w:rsid w:val="004250F4"/>
    <w:rsid w:val="004261CC"/>
    <w:rsid w:val="00431B1B"/>
    <w:rsid w:val="004321EB"/>
    <w:rsid w:val="00432632"/>
    <w:rsid w:val="00432743"/>
    <w:rsid w:val="00432F58"/>
    <w:rsid w:val="0043323C"/>
    <w:rsid w:val="00433909"/>
    <w:rsid w:val="00436B12"/>
    <w:rsid w:val="00437102"/>
    <w:rsid w:val="00437680"/>
    <w:rsid w:val="00437F2F"/>
    <w:rsid w:val="004401CD"/>
    <w:rsid w:val="004406DC"/>
    <w:rsid w:val="00441BB6"/>
    <w:rsid w:val="00442EDB"/>
    <w:rsid w:val="0044398D"/>
    <w:rsid w:val="004449D8"/>
    <w:rsid w:val="00444DD2"/>
    <w:rsid w:val="00445591"/>
    <w:rsid w:val="00446B06"/>
    <w:rsid w:val="00447AE6"/>
    <w:rsid w:val="004505BE"/>
    <w:rsid w:val="004513CE"/>
    <w:rsid w:val="00451D51"/>
    <w:rsid w:val="00452815"/>
    <w:rsid w:val="00453AF7"/>
    <w:rsid w:val="00454326"/>
    <w:rsid w:val="0045503C"/>
    <w:rsid w:val="00455605"/>
    <w:rsid w:val="00455827"/>
    <w:rsid w:val="004565C2"/>
    <w:rsid w:val="00463289"/>
    <w:rsid w:val="0046563B"/>
    <w:rsid w:val="004657C0"/>
    <w:rsid w:val="00467DE6"/>
    <w:rsid w:val="00470A43"/>
    <w:rsid w:val="00470ED0"/>
    <w:rsid w:val="004717FE"/>
    <w:rsid w:val="00471D61"/>
    <w:rsid w:val="00471E49"/>
    <w:rsid w:val="00472494"/>
    <w:rsid w:val="004738D6"/>
    <w:rsid w:val="00474016"/>
    <w:rsid w:val="004745B9"/>
    <w:rsid w:val="00474F57"/>
    <w:rsid w:val="00477AE9"/>
    <w:rsid w:val="00480013"/>
    <w:rsid w:val="00481065"/>
    <w:rsid w:val="00481F8C"/>
    <w:rsid w:val="00482F29"/>
    <w:rsid w:val="00484270"/>
    <w:rsid w:val="004850CF"/>
    <w:rsid w:val="004857FE"/>
    <w:rsid w:val="00485DAF"/>
    <w:rsid w:val="004874F2"/>
    <w:rsid w:val="00490C4F"/>
    <w:rsid w:val="00495D21"/>
    <w:rsid w:val="004968F1"/>
    <w:rsid w:val="004A2995"/>
    <w:rsid w:val="004A3727"/>
    <w:rsid w:val="004B03DE"/>
    <w:rsid w:val="004B1281"/>
    <w:rsid w:val="004B18AC"/>
    <w:rsid w:val="004B2E07"/>
    <w:rsid w:val="004B4372"/>
    <w:rsid w:val="004B48DD"/>
    <w:rsid w:val="004B4C88"/>
    <w:rsid w:val="004B55DF"/>
    <w:rsid w:val="004B6718"/>
    <w:rsid w:val="004B7F39"/>
    <w:rsid w:val="004C122F"/>
    <w:rsid w:val="004C1893"/>
    <w:rsid w:val="004C2452"/>
    <w:rsid w:val="004C31F1"/>
    <w:rsid w:val="004C499F"/>
    <w:rsid w:val="004C6FEF"/>
    <w:rsid w:val="004D00F0"/>
    <w:rsid w:val="004D03CE"/>
    <w:rsid w:val="004D0B6A"/>
    <w:rsid w:val="004D225F"/>
    <w:rsid w:val="004D2A1A"/>
    <w:rsid w:val="004D3277"/>
    <w:rsid w:val="004D3CD0"/>
    <w:rsid w:val="004D4134"/>
    <w:rsid w:val="004D5335"/>
    <w:rsid w:val="004D55F9"/>
    <w:rsid w:val="004D7042"/>
    <w:rsid w:val="004E06CE"/>
    <w:rsid w:val="004E0812"/>
    <w:rsid w:val="004E1CA2"/>
    <w:rsid w:val="004E346E"/>
    <w:rsid w:val="004E3F74"/>
    <w:rsid w:val="004E5721"/>
    <w:rsid w:val="004F057E"/>
    <w:rsid w:val="004F1498"/>
    <w:rsid w:val="004F1DBD"/>
    <w:rsid w:val="004F3426"/>
    <w:rsid w:val="004F67E4"/>
    <w:rsid w:val="004F7A2C"/>
    <w:rsid w:val="005004D4"/>
    <w:rsid w:val="00504231"/>
    <w:rsid w:val="0050626B"/>
    <w:rsid w:val="005070C4"/>
    <w:rsid w:val="00515542"/>
    <w:rsid w:val="00515EAA"/>
    <w:rsid w:val="00520528"/>
    <w:rsid w:val="00520855"/>
    <w:rsid w:val="00521C1E"/>
    <w:rsid w:val="005225B8"/>
    <w:rsid w:val="005238BD"/>
    <w:rsid w:val="00524FED"/>
    <w:rsid w:val="0052530C"/>
    <w:rsid w:val="00527729"/>
    <w:rsid w:val="00530249"/>
    <w:rsid w:val="00531637"/>
    <w:rsid w:val="0053298C"/>
    <w:rsid w:val="0053495C"/>
    <w:rsid w:val="005359B8"/>
    <w:rsid w:val="00540D1B"/>
    <w:rsid w:val="00540E67"/>
    <w:rsid w:val="00541036"/>
    <w:rsid w:val="00541291"/>
    <w:rsid w:val="00541ABA"/>
    <w:rsid w:val="00541F37"/>
    <w:rsid w:val="005435FE"/>
    <w:rsid w:val="00544C4B"/>
    <w:rsid w:val="00545F45"/>
    <w:rsid w:val="00552052"/>
    <w:rsid w:val="0055295D"/>
    <w:rsid w:val="005531EC"/>
    <w:rsid w:val="00554F49"/>
    <w:rsid w:val="00555240"/>
    <w:rsid w:val="00555388"/>
    <w:rsid w:val="005562BD"/>
    <w:rsid w:val="00556CD3"/>
    <w:rsid w:val="00556F7C"/>
    <w:rsid w:val="005627F5"/>
    <w:rsid w:val="00562CDF"/>
    <w:rsid w:val="0057097F"/>
    <w:rsid w:val="00571AEC"/>
    <w:rsid w:val="00572083"/>
    <w:rsid w:val="005751A1"/>
    <w:rsid w:val="005762DE"/>
    <w:rsid w:val="00576EF8"/>
    <w:rsid w:val="005814E6"/>
    <w:rsid w:val="00583886"/>
    <w:rsid w:val="005839AD"/>
    <w:rsid w:val="00583D95"/>
    <w:rsid w:val="00583FA1"/>
    <w:rsid w:val="00587150"/>
    <w:rsid w:val="00587778"/>
    <w:rsid w:val="005910C2"/>
    <w:rsid w:val="005931D5"/>
    <w:rsid w:val="00593732"/>
    <w:rsid w:val="00596B1D"/>
    <w:rsid w:val="00596C8F"/>
    <w:rsid w:val="00597A06"/>
    <w:rsid w:val="005A36B3"/>
    <w:rsid w:val="005A4AC3"/>
    <w:rsid w:val="005A4C51"/>
    <w:rsid w:val="005A6106"/>
    <w:rsid w:val="005A6A44"/>
    <w:rsid w:val="005A72B6"/>
    <w:rsid w:val="005B0163"/>
    <w:rsid w:val="005B05F8"/>
    <w:rsid w:val="005B1077"/>
    <w:rsid w:val="005B24C6"/>
    <w:rsid w:val="005B4A0C"/>
    <w:rsid w:val="005B4DE9"/>
    <w:rsid w:val="005B51EB"/>
    <w:rsid w:val="005B6940"/>
    <w:rsid w:val="005B7DDA"/>
    <w:rsid w:val="005C1273"/>
    <w:rsid w:val="005C4902"/>
    <w:rsid w:val="005C7801"/>
    <w:rsid w:val="005D292D"/>
    <w:rsid w:val="005D2E20"/>
    <w:rsid w:val="005D3BBF"/>
    <w:rsid w:val="005D539B"/>
    <w:rsid w:val="005D5832"/>
    <w:rsid w:val="005D64EC"/>
    <w:rsid w:val="005D65E0"/>
    <w:rsid w:val="005E002D"/>
    <w:rsid w:val="005E1CFB"/>
    <w:rsid w:val="005E1D04"/>
    <w:rsid w:val="005E39EB"/>
    <w:rsid w:val="005E40B5"/>
    <w:rsid w:val="005E6EF3"/>
    <w:rsid w:val="005F0B59"/>
    <w:rsid w:val="005F1A4B"/>
    <w:rsid w:val="005F1B1E"/>
    <w:rsid w:val="005F2B74"/>
    <w:rsid w:val="005F447E"/>
    <w:rsid w:val="005F646A"/>
    <w:rsid w:val="005F64AA"/>
    <w:rsid w:val="005F7019"/>
    <w:rsid w:val="00600F93"/>
    <w:rsid w:val="00601FEE"/>
    <w:rsid w:val="0060473F"/>
    <w:rsid w:val="00606815"/>
    <w:rsid w:val="00606AD0"/>
    <w:rsid w:val="00607E41"/>
    <w:rsid w:val="00610441"/>
    <w:rsid w:val="00610E26"/>
    <w:rsid w:val="00611B13"/>
    <w:rsid w:val="006120E3"/>
    <w:rsid w:val="006132C2"/>
    <w:rsid w:val="00615065"/>
    <w:rsid w:val="006159A1"/>
    <w:rsid w:val="00615D75"/>
    <w:rsid w:val="00616EEC"/>
    <w:rsid w:val="006221D9"/>
    <w:rsid w:val="00623322"/>
    <w:rsid w:val="00624C6D"/>
    <w:rsid w:val="006272B6"/>
    <w:rsid w:val="006275B9"/>
    <w:rsid w:val="0063275E"/>
    <w:rsid w:val="00633408"/>
    <w:rsid w:val="00633D8B"/>
    <w:rsid w:val="00635B74"/>
    <w:rsid w:val="00635EFB"/>
    <w:rsid w:val="006376CC"/>
    <w:rsid w:val="006377E9"/>
    <w:rsid w:val="00642A3E"/>
    <w:rsid w:val="00642A88"/>
    <w:rsid w:val="0064390F"/>
    <w:rsid w:val="006474E0"/>
    <w:rsid w:val="006502F2"/>
    <w:rsid w:val="00651884"/>
    <w:rsid w:val="00652845"/>
    <w:rsid w:val="00652962"/>
    <w:rsid w:val="00652AA6"/>
    <w:rsid w:val="00653FD4"/>
    <w:rsid w:val="006554F3"/>
    <w:rsid w:val="0065608C"/>
    <w:rsid w:val="006561ED"/>
    <w:rsid w:val="00656F04"/>
    <w:rsid w:val="006579BE"/>
    <w:rsid w:val="00660189"/>
    <w:rsid w:val="00660A2F"/>
    <w:rsid w:val="0066264C"/>
    <w:rsid w:val="00665BFE"/>
    <w:rsid w:val="00667124"/>
    <w:rsid w:val="006673C2"/>
    <w:rsid w:val="00670469"/>
    <w:rsid w:val="00675EE9"/>
    <w:rsid w:val="00675F07"/>
    <w:rsid w:val="00676EE4"/>
    <w:rsid w:val="00680B88"/>
    <w:rsid w:val="00680EC3"/>
    <w:rsid w:val="0068136B"/>
    <w:rsid w:val="00682086"/>
    <w:rsid w:val="00682204"/>
    <w:rsid w:val="00682772"/>
    <w:rsid w:val="00682E34"/>
    <w:rsid w:val="00683039"/>
    <w:rsid w:val="0068482D"/>
    <w:rsid w:val="006860E6"/>
    <w:rsid w:val="00687533"/>
    <w:rsid w:val="00687EF5"/>
    <w:rsid w:val="006908F2"/>
    <w:rsid w:val="00693978"/>
    <w:rsid w:val="006953DC"/>
    <w:rsid w:val="00697020"/>
    <w:rsid w:val="006A031F"/>
    <w:rsid w:val="006A3183"/>
    <w:rsid w:val="006A36C6"/>
    <w:rsid w:val="006B557B"/>
    <w:rsid w:val="006B7CFB"/>
    <w:rsid w:val="006C07A8"/>
    <w:rsid w:val="006C1F1D"/>
    <w:rsid w:val="006C2F65"/>
    <w:rsid w:val="006C5CED"/>
    <w:rsid w:val="006C74EE"/>
    <w:rsid w:val="006D0755"/>
    <w:rsid w:val="006D1F30"/>
    <w:rsid w:val="006D2F6E"/>
    <w:rsid w:val="006D38BF"/>
    <w:rsid w:val="006D6124"/>
    <w:rsid w:val="006E1AF1"/>
    <w:rsid w:val="006E1EBA"/>
    <w:rsid w:val="006E1FAB"/>
    <w:rsid w:val="006E3677"/>
    <w:rsid w:val="006E3B5A"/>
    <w:rsid w:val="006E3F9F"/>
    <w:rsid w:val="006E5674"/>
    <w:rsid w:val="006E5C53"/>
    <w:rsid w:val="006E6738"/>
    <w:rsid w:val="006E67CD"/>
    <w:rsid w:val="006F03B8"/>
    <w:rsid w:val="006F15A1"/>
    <w:rsid w:val="006F2C83"/>
    <w:rsid w:val="006F4A6C"/>
    <w:rsid w:val="006F4D83"/>
    <w:rsid w:val="006F7950"/>
    <w:rsid w:val="007031B5"/>
    <w:rsid w:val="007041F4"/>
    <w:rsid w:val="0070454B"/>
    <w:rsid w:val="007059FC"/>
    <w:rsid w:val="0070660C"/>
    <w:rsid w:val="00710D5A"/>
    <w:rsid w:val="00715E20"/>
    <w:rsid w:val="00720195"/>
    <w:rsid w:val="007204DC"/>
    <w:rsid w:val="0072055A"/>
    <w:rsid w:val="00720562"/>
    <w:rsid w:val="007231DC"/>
    <w:rsid w:val="0072543F"/>
    <w:rsid w:val="00725D6F"/>
    <w:rsid w:val="00725DAF"/>
    <w:rsid w:val="007260FA"/>
    <w:rsid w:val="00726191"/>
    <w:rsid w:val="00730D50"/>
    <w:rsid w:val="007320CD"/>
    <w:rsid w:val="007339F0"/>
    <w:rsid w:val="00733FF0"/>
    <w:rsid w:val="00736D31"/>
    <w:rsid w:val="00737CD3"/>
    <w:rsid w:val="00741769"/>
    <w:rsid w:val="007417F1"/>
    <w:rsid w:val="00741AE5"/>
    <w:rsid w:val="00742C7E"/>
    <w:rsid w:val="00743391"/>
    <w:rsid w:val="0074558B"/>
    <w:rsid w:val="0074600D"/>
    <w:rsid w:val="007471D7"/>
    <w:rsid w:val="00756277"/>
    <w:rsid w:val="007607B3"/>
    <w:rsid w:val="007614C6"/>
    <w:rsid w:val="00761D6F"/>
    <w:rsid w:val="00762AD4"/>
    <w:rsid w:val="0076679C"/>
    <w:rsid w:val="00766801"/>
    <w:rsid w:val="00767D69"/>
    <w:rsid w:val="00771357"/>
    <w:rsid w:val="00772BFC"/>
    <w:rsid w:val="007742F1"/>
    <w:rsid w:val="00776321"/>
    <w:rsid w:val="0077691D"/>
    <w:rsid w:val="00776E93"/>
    <w:rsid w:val="00777817"/>
    <w:rsid w:val="00777AC0"/>
    <w:rsid w:val="00780812"/>
    <w:rsid w:val="00781110"/>
    <w:rsid w:val="00781F0A"/>
    <w:rsid w:val="0078385C"/>
    <w:rsid w:val="0078436F"/>
    <w:rsid w:val="00784BDA"/>
    <w:rsid w:val="00785627"/>
    <w:rsid w:val="00786D54"/>
    <w:rsid w:val="0078716A"/>
    <w:rsid w:val="0078764A"/>
    <w:rsid w:val="00792747"/>
    <w:rsid w:val="00795BC7"/>
    <w:rsid w:val="007974F4"/>
    <w:rsid w:val="007A1621"/>
    <w:rsid w:val="007A3E55"/>
    <w:rsid w:val="007A4802"/>
    <w:rsid w:val="007A644B"/>
    <w:rsid w:val="007A7524"/>
    <w:rsid w:val="007A7A01"/>
    <w:rsid w:val="007A7FF3"/>
    <w:rsid w:val="007B3DC4"/>
    <w:rsid w:val="007B49C4"/>
    <w:rsid w:val="007B59EF"/>
    <w:rsid w:val="007C01FF"/>
    <w:rsid w:val="007C1916"/>
    <w:rsid w:val="007C1E63"/>
    <w:rsid w:val="007C294A"/>
    <w:rsid w:val="007C3427"/>
    <w:rsid w:val="007C38A5"/>
    <w:rsid w:val="007C4E59"/>
    <w:rsid w:val="007C778F"/>
    <w:rsid w:val="007D0AA7"/>
    <w:rsid w:val="007D2A3A"/>
    <w:rsid w:val="007D4829"/>
    <w:rsid w:val="007D6775"/>
    <w:rsid w:val="007E0881"/>
    <w:rsid w:val="007E0BB8"/>
    <w:rsid w:val="007E1279"/>
    <w:rsid w:val="007E17BB"/>
    <w:rsid w:val="007E1967"/>
    <w:rsid w:val="007E5DD0"/>
    <w:rsid w:val="007E6499"/>
    <w:rsid w:val="007E6F06"/>
    <w:rsid w:val="007E74D4"/>
    <w:rsid w:val="007E7642"/>
    <w:rsid w:val="007F0BF0"/>
    <w:rsid w:val="007F4B2F"/>
    <w:rsid w:val="007F59B6"/>
    <w:rsid w:val="007F5C63"/>
    <w:rsid w:val="00801A57"/>
    <w:rsid w:val="0080249F"/>
    <w:rsid w:val="00803377"/>
    <w:rsid w:val="0080422D"/>
    <w:rsid w:val="00804AE4"/>
    <w:rsid w:val="008059F4"/>
    <w:rsid w:val="00806722"/>
    <w:rsid w:val="008068C8"/>
    <w:rsid w:val="008070DE"/>
    <w:rsid w:val="00807EB4"/>
    <w:rsid w:val="0081206E"/>
    <w:rsid w:val="00813053"/>
    <w:rsid w:val="00813568"/>
    <w:rsid w:val="00813756"/>
    <w:rsid w:val="0081376D"/>
    <w:rsid w:val="008163F8"/>
    <w:rsid w:val="00816B63"/>
    <w:rsid w:val="0081718D"/>
    <w:rsid w:val="008218C0"/>
    <w:rsid w:val="00822D3E"/>
    <w:rsid w:val="008238AE"/>
    <w:rsid w:val="00824F9E"/>
    <w:rsid w:val="00825A88"/>
    <w:rsid w:val="0082644E"/>
    <w:rsid w:val="008264EB"/>
    <w:rsid w:val="00827F44"/>
    <w:rsid w:val="00830E31"/>
    <w:rsid w:val="008315A3"/>
    <w:rsid w:val="008328E3"/>
    <w:rsid w:val="0083303D"/>
    <w:rsid w:val="00836647"/>
    <w:rsid w:val="00836FCD"/>
    <w:rsid w:val="00841706"/>
    <w:rsid w:val="0084264C"/>
    <w:rsid w:val="00846B72"/>
    <w:rsid w:val="008470A1"/>
    <w:rsid w:val="008479F2"/>
    <w:rsid w:val="00854EFF"/>
    <w:rsid w:val="0085598F"/>
    <w:rsid w:val="00855D1D"/>
    <w:rsid w:val="00855EB9"/>
    <w:rsid w:val="00861119"/>
    <w:rsid w:val="008629A0"/>
    <w:rsid w:val="00864A36"/>
    <w:rsid w:val="00866E72"/>
    <w:rsid w:val="00871158"/>
    <w:rsid w:val="008741E7"/>
    <w:rsid w:val="00875AA2"/>
    <w:rsid w:val="008805DC"/>
    <w:rsid w:val="00880FA5"/>
    <w:rsid w:val="00882A64"/>
    <w:rsid w:val="00883150"/>
    <w:rsid w:val="00884976"/>
    <w:rsid w:val="0088729E"/>
    <w:rsid w:val="00887DD5"/>
    <w:rsid w:val="00887E51"/>
    <w:rsid w:val="008900CD"/>
    <w:rsid w:val="00891D19"/>
    <w:rsid w:val="00892C2F"/>
    <w:rsid w:val="00892F3D"/>
    <w:rsid w:val="008934DC"/>
    <w:rsid w:val="0089422E"/>
    <w:rsid w:val="00897436"/>
    <w:rsid w:val="008A5B50"/>
    <w:rsid w:val="008A712B"/>
    <w:rsid w:val="008B135D"/>
    <w:rsid w:val="008B1729"/>
    <w:rsid w:val="008B1836"/>
    <w:rsid w:val="008B230D"/>
    <w:rsid w:val="008B2FFB"/>
    <w:rsid w:val="008B3AF4"/>
    <w:rsid w:val="008B4414"/>
    <w:rsid w:val="008B75B0"/>
    <w:rsid w:val="008B7FD3"/>
    <w:rsid w:val="008C012D"/>
    <w:rsid w:val="008C1A03"/>
    <w:rsid w:val="008C2CEE"/>
    <w:rsid w:val="008C2E49"/>
    <w:rsid w:val="008C317B"/>
    <w:rsid w:val="008C3836"/>
    <w:rsid w:val="008C48FF"/>
    <w:rsid w:val="008C5152"/>
    <w:rsid w:val="008C660A"/>
    <w:rsid w:val="008C6649"/>
    <w:rsid w:val="008D1A08"/>
    <w:rsid w:val="008D29CF"/>
    <w:rsid w:val="008D2D1E"/>
    <w:rsid w:val="008D510E"/>
    <w:rsid w:val="008D52D5"/>
    <w:rsid w:val="008D5529"/>
    <w:rsid w:val="008D621B"/>
    <w:rsid w:val="008D6345"/>
    <w:rsid w:val="008D6636"/>
    <w:rsid w:val="008E16D4"/>
    <w:rsid w:val="008E3F3E"/>
    <w:rsid w:val="008E4026"/>
    <w:rsid w:val="008E4D1E"/>
    <w:rsid w:val="008E6782"/>
    <w:rsid w:val="008E709E"/>
    <w:rsid w:val="008E791F"/>
    <w:rsid w:val="008E7BDD"/>
    <w:rsid w:val="008F10E5"/>
    <w:rsid w:val="008F2D32"/>
    <w:rsid w:val="008F3219"/>
    <w:rsid w:val="008F3BA9"/>
    <w:rsid w:val="008F41C5"/>
    <w:rsid w:val="008F6B42"/>
    <w:rsid w:val="008F6B49"/>
    <w:rsid w:val="00900C3F"/>
    <w:rsid w:val="00900F0D"/>
    <w:rsid w:val="0090124A"/>
    <w:rsid w:val="00902ABF"/>
    <w:rsid w:val="00903380"/>
    <w:rsid w:val="00903E04"/>
    <w:rsid w:val="00903EEC"/>
    <w:rsid w:val="0090419C"/>
    <w:rsid w:val="009046F9"/>
    <w:rsid w:val="009060CB"/>
    <w:rsid w:val="0090639C"/>
    <w:rsid w:val="0091032E"/>
    <w:rsid w:val="00911757"/>
    <w:rsid w:val="00913A1C"/>
    <w:rsid w:val="00914770"/>
    <w:rsid w:val="00920BA0"/>
    <w:rsid w:val="009223A9"/>
    <w:rsid w:val="00922A79"/>
    <w:rsid w:val="00923265"/>
    <w:rsid w:val="0092436A"/>
    <w:rsid w:val="00924E51"/>
    <w:rsid w:val="00924F61"/>
    <w:rsid w:val="009255D4"/>
    <w:rsid w:val="0092624B"/>
    <w:rsid w:val="009264BB"/>
    <w:rsid w:val="0092658A"/>
    <w:rsid w:val="00926FEE"/>
    <w:rsid w:val="00927747"/>
    <w:rsid w:val="00934BA0"/>
    <w:rsid w:val="00936105"/>
    <w:rsid w:val="00936C03"/>
    <w:rsid w:val="0094053C"/>
    <w:rsid w:val="00941EB3"/>
    <w:rsid w:val="0094251B"/>
    <w:rsid w:val="00945510"/>
    <w:rsid w:val="00946AA1"/>
    <w:rsid w:val="00946D17"/>
    <w:rsid w:val="00946EF3"/>
    <w:rsid w:val="009474BD"/>
    <w:rsid w:val="00947F80"/>
    <w:rsid w:val="0095025F"/>
    <w:rsid w:val="009516F4"/>
    <w:rsid w:val="009522E8"/>
    <w:rsid w:val="00953E9F"/>
    <w:rsid w:val="009547A6"/>
    <w:rsid w:val="00955392"/>
    <w:rsid w:val="0095695B"/>
    <w:rsid w:val="00960A3D"/>
    <w:rsid w:val="00960CF9"/>
    <w:rsid w:val="0096159C"/>
    <w:rsid w:val="00962F9E"/>
    <w:rsid w:val="00965F64"/>
    <w:rsid w:val="00966679"/>
    <w:rsid w:val="0097170A"/>
    <w:rsid w:val="00971ACA"/>
    <w:rsid w:val="00972B6B"/>
    <w:rsid w:val="00973797"/>
    <w:rsid w:val="009754BD"/>
    <w:rsid w:val="00975D8D"/>
    <w:rsid w:val="00975EE2"/>
    <w:rsid w:val="00976127"/>
    <w:rsid w:val="00977A9A"/>
    <w:rsid w:val="00977BE2"/>
    <w:rsid w:val="009826A7"/>
    <w:rsid w:val="00982CA1"/>
    <w:rsid w:val="00983D47"/>
    <w:rsid w:val="00983DBF"/>
    <w:rsid w:val="009872BA"/>
    <w:rsid w:val="00987DB6"/>
    <w:rsid w:val="00994152"/>
    <w:rsid w:val="0099468B"/>
    <w:rsid w:val="00994943"/>
    <w:rsid w:val="00997AC8"/>
    <w:rsid w:val="009A24F7"/>
    <w:rsid w:val="009A4043"/>
    <w:rsid w:val="009A4CA6"/>
    <w:rsid w:val="009B119B"/>
    <w:rsid w:val="009B2685"/>
    <w:rsid w:val="009B2A0B"/>
    <w:rsid w:val="009B30E7"/>
    <w:rsid w:val="009B3A2A"/>
    <w:rsid w:val="009B60A1"/>
    <w:rsid w:val="009B7267"/>
    <w:rsid w:val="009C1238"/>
    <w:rsid w:val="009C2BEB"/>
    <w:rsid w:val="009C497F"/>
    <w:rsid w:val="009C56E2"/>
    <w:rsid w:val="009C5B38"/>
    <w:rsid w:val="009C745F"/>
    <w:rsid w:val="009D0DA8"/>
    <w:rsid w:val="009D324B"/>
    <w:rsid w:val="009D32AF"/>
    <w:rsid w:val="009D3EA7"/>
    <w:rsid w:val="009D4B81"/>
    <w:rsid w:val="009D4BE0"/>
    <w:rsid w:val="009D72FF"/>
    <w:rsid w:val="009D730F"/>
    <w:rsid w:val="009E0048"/>
    <w:rsid w:val="009E3790"/>
    <w:rsid w:val="009E3B2C"/>
    <w:rsid w:val="009E6C85"/>
    <w:rsid w:val="009E76AA"/>
    <w:rsid w:val="009F1A9B"/>
    <w:rsid w:val="009F5744"/>
    <w:rsid w:val="00A00138"/>
    <w:rsid w:val="00A01476"/>
    <w:rsid w:val="00A01F0E"/>
    <w:rsid w:val="00A03EF3"/>
    <w:rsid w:val="00A04813"/>
    <w:rsid w:val="00A049D2"/>
    <w:rsid w:val="00A04A5E"/>
    <w:rsid w:val="00A073C4"/>
    <w:rsid w:val="00A07E67"/>
    <w:rsid w:val="00A07F1A"/>
    <w:rsid w:val="00A07FF9"/>
    <w:rsid w:val="00A1212D"/>
    <w:rsid w:val="00A12B39"/>
    <w:rsid w:val="00A13060"/>
    <w:rsid w:val="00A1337C"/>
    <w:rsid w:val="00A16680"/>
    <w:rsid w:val="00A16ACE"/>
    <w:rsid w:val="00A17C65"/>
    <w:rsid w:val="00A17EA0"/>
    <w:rsid w:val="00A203C8"/>
    <w:rsid w:val="00A21150"/>
    <w:rsid w:val="00A228F8"/>
    <w:rsid w:val="00A2366B"/>
    <w:rsid w:val="00A265C8"/>
    <w:rsid w:val="00A27449"/>
    <w:rsid w:val="00A31454"/>
    <w:rsid w:val="00A31AEF"/>
    <w:rsid w:val="00A31C12"/>
    <w:rsid w:val="00A326B7"/>
    <w:rsid w:val="00A32883"/>
    <w:rsid w:val="00A34DA7"/>
    <w:rsid w:val="00A3530A"/>
    <w:rsid w:val="00A354C7"/>
    <w:rsid w:val="00A35650"/>
    <w:rsid w:val="00A35BF2"/>
    <w:rsid w:val="00A368C7"/>
    <w:rsid w:val="00A37C20"/>
    <w:rsid w:val="00A37DEC"/>
    <w:rsid w:val="00A40706"/>
    <w:rsid w:val="00A419F4"/>
    <w:rsid w:val="00A438B5"/>
    <w:rsid w:val="00A451E4"/>
    <w:rsid w:val="00A47BE1"/>
    <w:rsid w:val="00A50BBD"/>
    <w:rsid w:val="00A525EE"/>
    <w:rsid w:val="00A541C0"/>
    <w:rsid w:val="00A57AC2"/>
    <w:rsid w:val="00A606EC"/>
    <w:rsid w:val="00A648EE"/>
    <w:rsid w:val="00A658EF"/>
    <w:rsid w:val="00A66AF0"/>
    <w:rsid w:val="00A70373"/>
    <w:rsid w:val="00A750E0"/>
    <w:rsid w:val="00A80EE9"/>
    <w:rsid w:val="00A827F7"/>
    <w:rsid w:val="00A82F01"/>
    <w:rsid w:val="00A83C14"/>
    <w:rsid w:val="00A843B5"/>
    <w:rsid w:val="00A87E8C"/>
    <w:rsid w:val="00A90DBA"/>
    <w:rsid w:val="00A921E9"/>
    <w:rsid w:val="00A92459"/>
    <w:rsid w:val="00A93739"/>
    <w:rsid w:val="00A940FF"/>
    <w:rsid w:val="00A95013"/>
    <w:rsid w:val="00A95275"/>
    <w:rsid w:val="00A959A7"/>
    <w:rsid w:val="00A96B2B"/>
    <w:rsid w:val="00A96EAB"/>
    <w:rsid w:val="00AA15EB"/>
    <w:rsid w:val="00AA24F7"/>
    <w:rsid w:val="00AA2AE5"/>
    <w:rsid w:val="00AA3842"/>
    <w:rsid w:val="00AA5A44"/>
    <w:rsid w:val="00AA5C5D"/>
    <w:rsid w:val="00AA60A5"/>
    <w:rsid w:val="00AA683E"/>
    <w:rsid w:val="00AB079E"/>
    <w:rsid w:val="00AB16DD"/>
    <w:rsid w:val="00AB27D8"/>
    <w:rsid w:val="00AB29AC"/>
    <w:rsid w:val="00AB3C7A"/>
    <w:rsid w:val="00AB4A9E"/>
    <w:rsid w:val="00AB4E15"/>
    <w:rsid w:val="00AB51EB"/>
    <w:rsid w:val="00AB58EB"/>
    <w:rsid w:val="00AB652F"/>
    <w:rsid w:val="00AB7384"/>
    <w:rsid w:val="00AC0B7A"/>
    <w:rsid w:val="00AC1C01"/>
    <w:rsid w:val="00AC3004"/>
    <w:rsid w:val="00AC3999"/>
    <w:rsid w:val="00AC3F7F"/>
    <w:rsid w:val="00AC4FF6"/>
    <w:rsid w:val="00AC749A"/>
    <w:rsid w:val="00AC7F6D"/>
    <w:rsid w:val="00AD09E5"/>
    <w:rsid w:val="00AD3D0A"/>
    <w:rsid w:val="00AE04D0"/>
    <w:rsid w:val="00AE13CD"/>
    <w:rsid w:val="00AE20DD"/>
    <w:rsid w:val="00AE4E6A"/>
    <w:rsid w:val="00AE56E9"/>
    <w:rsid w:val="00AE6028"/>
    <w:rsid w:val="00AE7C43"/>
    <w:rsid w:val="00AE7D50"/>
    <w:rsid w:val="00AF0261"/>
    <w:rsid w:val="00AF17D8"/>
    <w:rsid w:val="00AF1E6F"/>
    <w:rsid w:val="00AF27D7"/>
    <w:rsid w:val="00B009EA"/>
    <w:rsid w:val="00B0280F"/>
    <w:rsid w:val="00B03F69"/>
    <w:rsid w:val="00B04CC7"/>
    <w:rsid w:val="00B0521B"/>
    <w:rsid w:val="00B05238"/>
    <w:rsid w:val="00B11BD9"/>
    <w:rsid w:val="00B147A0"/>
    <w:rsid w:val="00B153BF"/>
    <w:rsid w:val="00B16EC9"/>
    <w:rsid w:val="00B2027C"/>
    <w:rsid w:val="00B20673"/>
    <w:rsid w:val="00B2200F"/>
    <w:rsid w:val="00B237EF"/>
    <w:rsid w:val="00B25B00"/>
    <w:rsid w:val="00B26317"/>
    <w:rsid w:val="00B27B44"/>
    <w:rsid w:val="00B31CE1"/>
    <w:rsid w:val="00B323A3"/>
    <w:rsid w:val="00B32E78"/>
    <w:rsid w:val="00B33900"/>
    <w:rsid w:val="00B35748"/>
    <w:rsid w:val="00B37C15"/>
    <w:rsid w:val="00B4047A"/>
    <w:rsid w:val="00B40B44"/>
    <w:rsid w:val="00B42E0A"/>
    <w:rsid w:val="00B43F2E"/>
    <w:rsid w:val="00B50F9C"/>
    <w:rsid w:val="00B5228E"/>
    <w:rsid w:val="00B53819"/>
    <w:rsid w:val="00B55EE5"/>
    <w:rsid w:val="00B5705D"/>
    <w:rsid w:val="00B57333"/>
    <w:rsid w:val="00B608D6"/>
    <w:rsid w:val="00B6122F"/>
    <w:rsid w:val="00B63B6A"/>
    <w:rsid w:val="00B65749"/>
    <w:rsid w:val="00B66258"/>
    <w:rsid w:val="00B6674B"/>
    <w:rsid w:val="00B67B60"/>
    <w:rsid w:val="00B71916"/>
    <w:rsid w:val="00B730D2"/>
    <w:rsid w:val="00B77479"/>
    <w:rsid w:val="00B77C72"/>
    <w:rsid w:val="00B80A5B"/>
    <w:rsid w:val="00B82733"/>
    <w:rsid w:val="00B82EA5"/>
    <w:rsid w:val="00B84F2E"/>
    <w:rsid w:val="00B85521"/>
    <w:rsid w:val="00B86DD4"/>
    <w:rsid w:val="00B87A79"/>
    <w:rsid w:val="00B90289"/>
    <w:rsid w:val="00B90D2C"/>
    <w:rsid w:val="00B92060"/>
    <w:rsid w:val="00B92E54"/>
    <w:rsid w:val="00B93BA4"/>
    <w:rsid w:val="00B95A31"/>
    <w:rsid w:val="00B95EC7"/>
    <w:rsid w:val="00B97880"/>
    <w:rsid w:val="00B97CA6"/>
    <w:rsid w:val="00B97FB2"/>
    <w:rsid w:val="00BA12D4"/>
    <w:rsid w:val="00BA22DE"/>
    <w:rsid w:val="00BA239A"/>
    <w:rsid w:val="00BA2909"/>
    <w:rsid w:val="00BA3713"/>
    <w:rsid w:val="00BA3FE4"/>
    <w:rsid w:val="00BA41C7"/>
    <w:rsid w:val="00BA6121"/>
    <w:rsid w:val="00BA69F0"/>
    <w:rsid w:val="00BA7FF2"/>
    <w:rsid w:val="00BB172D"/>
    <w:rsid w:val="00BB2E5F"/>
    <w:rsid w:val="00BB3499"/>
    <w:rsid w:val="00BB54B8"/>
    <w:rsid w:val="00BC0AD2"/>
    <w:rsid w:val="00BC27F5"/>
    <w:rsid w:val="00BC2E49"/>
    <w:rsid w:val="00BC3FD5"/>
    <w:rsid w:val="00BC4156"/>
    <w:rsid w:val="00BC48C2"/>
    <w:rsid w:val="00BC707A"/>
    <w:rsid w:val="00BC7BE3"/>
    <w:rsid w:val="00BD1506"/>
    <w:rsid w:val="00BD17F7"/>
    <w:rsid w:val="00BD26DD"/>
    <w:rsid w:val="00BD2B35"/>
    <w:rsid w:val="00BD38AD"/>
    <w:rsid w:val="00BD3A04"/>
    <w:rsid w:val="00BD46AE"/>
    <w:rsid w:val="00BD550F"/>
    <w:rsid w:val="00BD60EB"/>
    <w:rsid w:val="00BD6513"/>
    <w:rsid w:val="00BD6C50"/>
    <w:rsid w:val="00BE00DC"/>
    <w:rsid w:val="00BE03E2"/>
    <w:rsid w:val="00BE07FC"/>
    <w:rsid w:val="00BE2E1A"/>
    <w:rsid w:val="00BE31C5"/>
    <w:rsid w:val="00BE4563"/>
    <w:rsid w:val="00BE524D"/>
    <w:rsid w:val="00BE5DE3"/>
    <w:rsid w:val="00BF0A14"/>
    <w:rsid w:val="00BF11E1"/>
    <w:rsid w:val="00BF2954"/>
    <w:rsid w:val="00BF5B3C"/>
    <w:rsid w:val="00BF65F8"/>
    <w:rsid w:val="00BF6DB5"/>
    <w:rsid w:val="00BF6F40"/>
    <w:rsid w:val="00C00BF5"/>
    <w:rsid w:val="00C031A0"/>
    <w:rsid w:val="00C0615B"/>
    <w:rsid w:val="00C0744C"/>
    <w:rsid w:val="00C10565"/>
    <w:rsid w:val="00C110DC"/>
    <w:rsid w:val="00C11CF1"/>
    <w:rsid w:val="00C120E2"/>
    <w:rsid w:val="00C141C7"/>
    <w:rsid w:val="00C14E70"/>
    <w:rsid w:val="00C1517E"/>
    <w:rsid w:val="00C1540F"/>
    <w:rsid w:val="00C16AC1"/>
    <w:rsid w:val="00C17ED1"/>
    <w:rsid w:val="00C201D8"/>
    <w:rsid w:val="00C2094F"/>
    <w:rsid w:val="00C20B7A"/>
    <w:rsid w:val="00C2558F"/>
    <w:rsid w:val="00C316C1"/>
    <w:rsid w:val="00C3210E"/>
    <w:rsid w:val="00C33F46"/>
    <w:rsid w:val="00C346CE"/>
    <w:rsid w:val="00C34F48"/>
    <w:rsid w:val="00C35180"/>
    <w:rsid w:val="00C366B4"/>
    <w:rsid w:val="00C37438"/>
    <w:rsid w:val="00C40CFE"/>
    <w:rsid w:val="00C434ED"/>
    <w:rsid w:val="00C44AAC"/>
    <w:rsid w:val="00C453C5"/>
    <w:rsid w:val="00C45FC5"/>
    <w:rsid w:val="00C50FB4"/>
    <w:rsid w:val="00C5200D"/>
    <w:rsid w:val="00C53DDF"/>
    <w:rsid w:val="00C557CD"/>
    <w:rsid w:val="00C55897"/>
    <w:rsid w:val="00C5798E"/>
    <w:rsid w:val="00C57AB8"/>
    <w:rsid w:val="00C6021D"/>
    <w:rsid w:val="00C609E3"/>
    <w:rsid w:val="00C62199"/>
    <w:rsid w:val="00C627D8"/>
    <w:rsid w:val="00C6456D"/>
    <w:rsid w:val="00C647E9"/>
    <w:rsid w:val="00C64E74"/>
    <w:rsid w:val="00C65ED7"/>
    <w:rsid w:val="00C663E6"/>
    <w:rsid w:val="00C66A49"/>
    <w:rsid w:val="00C70796"/>
    <w:rsid w:val="00C71570"/>
    <w:rsid w:val="00C7196B"/>
    <w:rsid w:val="00C73DD2"/>
    <w:rsid w:val="00C74AAC"/>
    <w:rsid w:val="00C75F53"/>
    <w:rsid w:val="00C7743C"/>
    <w:rsid w:val="00C8020D"/>
    <w:rsid w:val="00C82A0D"/>
    <w:rsid w:val="00C84A4A"/>
    <w:rsid w:val="00C87EC0"/>
    <w:rsid w:val="00C912CB"/>
    <w:rsid w:val="00C91A53"/>
    <w:rsid w:val="00C91C8E"/>
    <w:rsid w:val="00C93190"/>
    <w:rsid w:val="00C93ED6"/>
    <w:rsid w:val="00C94776"/>
    <w:rsid w:val="00C94D6C"/>
    <w:rsid w:val="00C960E0"/>
    <w:rsid w:val="00CA15F2"/>
    <w:rsid w:val="00CA1C2D"/>
    <w:rsid w:val="00CA3BCE"/>
    <w:rsid w:val="00CB1A0A"/>
    <w:rsid w:val="00CB2180"/>
    <w:rsid w:val="00CB5BB4"/>
    <w:rsid w:val="00CC14E9"/>
    <w:rsid w:val="00CC15AD"/>
    <w:rsid w:val="00CC1D41"/>
    <w:rsid w:val="00CC1D4C"/>
    <w:rsid w:val="00CC22D8"/>
    <w:rsid w:val="00CC35AB"/>
    <w:rsid w:val="00CC3FAB"/>
    <w:rsid w:val="00CC4423"/>
    <w:rsid w:val="00CC4F01"/>
    <w:rsid w:val="00CC5CA5"/>
    <w:rsid w:val="00CD078E"/>
    <w:rsid w:val="00CD2551"/>
    <w:rsid w:val="00CD5AF7"/>
    <w:rsid w:val="00CD6027"/>
    <w:rsid w:val="00CD632B"/>
    <w:rsid w:val="00CD6592"/>
    <w:rsid w:val="00CD73C8"/>
    <w:rsid w:val="00CE2189"/>
    <w:rsid w:val="00CE3A31"/>
    <w:rsid w:val="00CE44B9"/>
    <w:rsid w:val="00CE5DAB"/>
    <w:rsid w:val="00CE62BD"/>
    <w:rsid w:val="00CE6401"/>
    <w:rsid w:val="00CE7144"/>
    <w:rsid w:val="00CE7C15"/>
    <w:rsid w:val="00CF0BE9"/>
    <w:rsid w:val="00CF10C7"/>
    <w:rsid w:val="00CF1E17"/>
    <w:rsid w:val="00CF4B8E"/>
    <w:rsid w:val="00CF53B8"/>
    <w:rsid w:val="00CF5507"/>
    <w:rsid w:val="00CF5840"/>
    <w:rsid w:val="00CF7357"/>
    <w:rsid w:val="00CF7469"/>
    <w:rsid w:val="00CF7524"/>
    <w:rsid w:val="00D017E6"/>
    <w:rsid w:val="00D01A36"/>
    <w:rsid w:val="00D026E2"/>
    <w:rsid w:val="00D03708"/>
    <w:rsid w:val="00D04906"/>
    <w:rsid w:val="00D053FF"/>
    <w:rsid w:val="00D05C8C"/>
    <w:rsid w:val="00D07D6A"/>
    <w:rsid w:val="00D12212"/>
    <w:rsid w:val="00D12CBD"/>
    <w:rsid w:val="00D13473"/>
    <w:rsid w:val="00D1454F"/>
    <w:rsid w:val="00D15E8F"/>
    <w:rsid w:val="00D17003"/>
    <w:rsid w:val="00D20F40"/>
    <w:rsid w:val="00D229E0"/>
    <w:rsid w:val="00D23201"/>
    <w:rsid w:val="00D240BB"/>
    <w:rsid w:val="00D247E7"/>
    <w:rsid w:val="00D25879"/>
    <w:rsid w:val="00D26D7E"/>
    <w:rsid w:val="00D279BE"/>
    <w:rsid w:val="00D31641"/>
    <w:rsid w:val="00D31886"/>
    <w:rsid w:val="00D35A5A"/>
    <w:rsid w:val="00D367EE"/>
    <w:rsid w:val="00D36C4D"/>
    <w:rsid w:val="00D416D7"/>
    <w:rsid w:val="00D44036"/>
    <w:rsid w:val="00D45CE3"/>
    <w:rsid w:val="00D45ED6"/>
    <w:rsid w:val="00D4644F"/>
    <w:rsid w:val="00D475E2"/>
    <w:rsid w:val="00D47D40"/>
    <w:rsid w:val="00D51ABF"/>
    <w:rsid w:val="00D5225B"/>
    <w:rsid w:val="00D52DCB"/>
    <w:rsid w:val="00D614AA"/>
    <w:rsid w:val="00D63E5D"/>
    <w:rsid w:val="00D64241"/>
    <w:rsid w:val="00D64312"/>
    <w:rsid w:val="00D66E3C"/>
    <w:rsid w:val="00D67AA1"/>
    <w:rsid w:val="00D71D67"/>
    <w:rsid w:val="00D72B98"/>
    <w:rsid w:val="00D74B5B"/>
    <w:rsid w:val="00D7505E"/>
    <w:rsid w:val="00D76B9E"/>
    <w:rsid w:val="00D80217"/>
    <w:rsid w:val="00D84145"/>
    <w:rsid w:val="00D849E0"/>
    <w:rsid w:val="00D8512E"/>
    <w:rsid w:val="00D8522A"/>
    <w:rsid w:val="00D86153"/>
    <w:rsid w:val="00D92745"/>
    <w:rsid w:val="00D92A19"/>
    <w:rsid w:val="00D93354"/>
    <w:rsid w:val="00D963E3"/>
    <w:rsid w:val="00D964F2"/>
    <w:rsid w:val="00D97BD1"/>
    <w:rsid w:val="00DA2305"/>
    <w:rsid w:val="00DA3013"/>
    <w:rsid w:val="00DA4F71"/>
    <w:rsid w:val="00DA7BEC"/>
    <w:rsid w:val="00DA7E07"/>
    <w:rsid w:val="00DB0D6D"/>
    <w:rsid w:val="00DB1735"/>
    <w:rsid w:val="00DB510A"/>
    <w:rsid w:val="00DB6C7B"/>
    <w:rsid w:val="00DC020F"/>
    <w:rsid w:val="00DC2C19"/>
    <w:rsid w:val="00DC3790"/>
    <w:rsid w:val="00DC55C2"/>
    <w:rsid w:val="00DC6E7D"/>
    <w:rsid w:val="00DC7414"/>
    <w:rsid w:val="00DC7A63"/>
    <w:rsid w:val="00DD02C5"/>
    <w:rsid w:val="00DD02C8"/>
    <w:rsid w:val="00DD0AC0"/>
    <w:rsid w:val="00DD16D4"/>
    <w:rsid w:val="00DD1CA3"/>
    <w:rsid w:val="00DD21D1"/>
    <w:rsid w:val="00DD27D0"/>
    <w:rsid w:val="00DD3286"/>
    <w:rsid w:val="00DD58AD"/>
    <w:rsid w:val="00DE1166"/>
    <w:rsid w:val="00DE36EB"/>
    <w:rsid w:val="00DE3D56"/>
    <w:rsid w:val="00DE4F6A"/>
    <w:rsid w:val="00DE5303"/>
    <w:rsid w:val="00DE6B95"/>
    <w:rsid w:val="00DE6E63"/>
    <w:rsid w:val="00DE7643"/>
    <w:rsid w:val="00DE7EE5"/>
    <w:rsid w:val="00DF19AD"/>
    <w:rsid w:val="00DF1B82"/>
    <w:rsid w:val="00DF1D20"/>
    <w:rsid w:val="00DF25B4"/>
    <w:rsid w:val="00DF2943"/>
    <w:rsid w:val="00DF2E02"/>
    <w:rsid w:val="00DF31A1"/>
    <w:rsid w:val="00DF3C58"/>
    <w:rsid w:val="00DF5544"/>
    <w:rsid w:val="00E00235"/>
    <w:rsid w:val="00E028A2"/>
    <w:rsid w:val="00E0358B"/>
    <w:rsid w:val="00E03F38"/>
    <w:rsid w:val="00E04CD5"/>
    <w:rsid w:val="00E061CE"/>
    <w:rsid w:val="00E0645C"/>
    <w:rsid w:val="00E1087D"/>
    <w:rsid w:val="00E12131"/>
    <w:rsid w:val="00E12FDA"/>
    <w:rsid w:val="00E1519F"/>
    <w:rsid w:val="00E1555F"/>
    <w:rsid w:val="00E17FD6"/>
    <w:rsid w:val="00E22F7C"/>
    <w:rsid w:val="00E24745"/>
    <w:rsid w:val="00E24FE8"/>
    <w:rsid w:val="00E25DC5"/>
    <w:rsid w:val="00E2657F"/>
    <w:rsid w:val="00E26B46"/>
    <w:rsid w:val="00E30F91"/>
    <w:rsid w:val="00E3734F"/>
    <w:rsid w:val="00E37BB2"/>
    <w:rsid w:val="00E37E4F"/>
    <w:rsid w:val="00E40F9D"/>
    <w:rsid w:val="00E4472E"/>
    <w:rsid w:val="00E4749F"/>
    <w:rsid w:val="00E477B3"/>
    <w:rsid w:val="00E5165C"/>
    <w:rsid w:val="00E5340D"/>
    <w:rsid w:val="00E53470"/>
    <w:rsid w:val="00E54A81"/>
    <w:rsid w:val="00E550DF"/>
    <w:rsid w:val="00E552AC"/>
    <w:rsid w:val="00E55F1E"/>
    <w:rsid w:val="00E60463"/>
    <w:rsid w:val="00E60CC7"/>
    <w:rsid w:val="00E610B6"/>
    <w:rsid w:val="00E64FE0"/>
    <w:rsid w:val="00E65499"/>
    <w:rsid w:val="00E65A11"/>
    <w:rsid w:val="00E66A47"/>
    <w:rsid w:val="00E678E9"/>
    <w:rsid w:val="00E67BC2"/>
    <w:rsid w:val="00E7084D"/>
    <w:rsid w:val="00E70B57"/>
    <w:rsid w:val="00E73A48"/>
    <w:rsid w:val="00E74D49"/>
    <w:rsid w:val="00E76021"/>
    <w:rsid w:val="00E7653E"/>
    <w:rsid w:val="00E77123"/>
    <w:rsid w:val="00E7732D"/>
    <w:rsid w:val="00E77707"/>
    <w:rsid w:val="00E80839"/>
    <w:rsid w:val="00E82440"/>
    <w:rsid w:val="00E847A3"/>
    <w:rsid w:val="00E84FBD"/>
    <w:rsid w:val="00E85B0A"/>
    <w:rsid w:val="00E8739F"/>
    <w:rsid w:val="00E90412"/>
    <w:rsid w:val="00E908F6"/>
    <w:rsid w:val="00E90B9F"/>
    <w:rsid w:val="00EA02F4"/>
    <w:rsid w:val="00EA17B6"/>
    <w:rsid w:val="00EA3243"/>
    <w:rsid w:val="00EA33CD"/>
    <w:rsid w:val="00EA4CCD"/>
    <w:rsid w:val="00EA4CFC"/>
    <w:rsid w:val="00EA51B1"/>
    <w:rsid w:val="00EA71A5"/>
    <w:rsid w:val="00EA7B5E"/>
    <w:rsid w:val="00EB5C0E"/>
    <w:rsid w:val="00EB66A3"/>
    <w:rsid w:val="00EC09BD"/>
    <w:rsid w:val="00EC1181"/>
    <w:rsid w:val="00EC1E0A"/>
    <w:rsid w:val="00EC2EEE"/>
    <w:rsid w:val="00EC4408"/>
    <w:rsid w:val="00EC4F7A"/>
    <w:rsid w:val="00EC5D83"/>
    <w:rsid w:val="00EC729E"/>
    <w:rsid w:val="00EC7646"/>
    <w:rsid w:val="00ED062A"/>
    <w:rsid w:val="00ED2BE3"/>
    <w:rsid w:val="00ED33D7"/>
    <w:rsid w:val="00ED3E87"/>
    <w:rsid w:val="00ED3F7B"/>
    <w:rsid w:val="00ED653E"/>
    <w:rsid w:val="00ED746E"/>
    <w:rsid w:val="00ED7883"/>
    <w:rsid w:val="00EE2F7A"/>
    <w:rsid w:val="00EF1C18"/>
    <w:rsid w:val="00EF2B0A"/>
    <w:rsid w:val="00EF6AB1"/>
    <w:rsid w:val="00EF6B20"/>
    <w:rsid w:val="00EF743A"/>
    <w:rsid w:val="00EF7468"/>
    <w:rsid w:val="00EF7979"/>
    <w:rsid w:val="00F01028"/>
    <w:rsid w:val="00F01425"/>
    <w:rsid w:val="00F01E99"/>
    <w:rsid w:val="00F046A4"/>
    <w:rsid w:val="00F0503A"/>
    <w:rsid w:val="00F05D54"/>
    <w:rsid w:val="00F0600C"/>
    <w:rsid w:val="00F06866"/>
    <w:rsid w:val="00F06E28"/>
    <w:rsid w:val="00F13AB4"/>
    <w:rsid w:val="00F1489C"/>
    <w:rsid w:val="00F15631"/>
    <w:rsid w:val="00F161D6"/>
    <w:rsid w:val="00F16273"/>
    <w:rsid w:val="00F17292"/>
    <w:rsid w:val="00F2022C"/>
    <w:rsid w:val="00F21DF3"/>
    <w:rsid w:val="00F2241F"/>
    <w:rsid w:val="00F22468"/>
    <w:rsid w:val="00F2666C"/>
    <w:rsid w:val="00F27305"/>
    <w:rsid w:val="00F27B10"/>
    <w:rsid w:val="00F315E0"/>
    <w:rsid w:val="00F31D04"/>
    <w:rsid w:val="00F33775"/>
    <w:rsid w:val="00F33C5D"/>
    <w:rsid w:val="00F3605D"/>
    <w:rsid w:val="00F409AB"/>
    <w:rsid w:val="00F43E61"/>
    <w:rsid w:val="00F44E39"/>
    <w:rsid w:val="00F45821"/>
    <w:rsid w:val="00F51B6B"/>
    <w:rsid w:val="00F5350E"/>
    <w:rsid w:val="00F57691"/>
    <w:rsid w:val="00F60F4E"/>
    <w:rsid w:val="00F646C8"/>
    <w:rsid w:val="00F65723"/>
    <w:rsid w:val="00F6623F"/>
    <w:rsid w:val="00F727F1"/>
    <w:rsid w:val="00F74281"/>
    <w:rsid w:val="00F74629"/>
    <w:rsid w:val="00F74EA5"/>
    <w:rsid w:val="00F7660B"/>
    <w:rsid w:val="00F8110B"/>
    <w:rsid w:val="00F81DDF"/>
    <w:rsid w:val="00F82E9B"/>
    <w:rsid w:val="00F8583B"/>
    <w:rsid w:val="00F86B09"/>
    <w:rsid w:val="00F870E4"/>
    <w:rsid w:val="00F8759C"/>
    <w:rsid w:val="00F875A4"/>
    <w:rsid w:val="00F93183"/>
    <w:rsid w:val="00F9387A"/>
    <w:rsid w:val="00F9561B"/>
    <w:rsid w:val="00F9747C"/>
    <w:rsid w:val="00FA10A9"/>
    <w:rsid w:val="00FA1D33"/>
    <w:rsid w:val="00FA52E4"/>
    <w:rsid w:val="00FB1620"/>
    <w:rsid w:val="00FB390D"/>
    <w:rsid w:val="00FB3E7B"/>
    <w:rsid w:val="00FB6025"/>
    <w:rsid w:val="00FB686B"/>
    <w:rsid w:val="00FB7261"/>
    <w:rsid w:val="00FB72C2"/>
    <w:rsid w:val="00FC1983"/>
    <w:rsid w:val="00FC40FE"/>
    <w:rsid w:val="00FC5AED"/>
    <w:rsid w:val="00FC63FB"/>
    <w:rsid w:val="00FC6E9A"/>
    <w:rsid w:val="00FD3F9D"/>
    <w:rsid w:val="00FD77CA"/>
    <w:rsid w:val="00FE1B7C"/>
    <w:rsid w:val="00FE45C9"/>
    <w:rsid w:val="00FF0604"/>
    <w:rsid w:val="00FF154B"/>
    <w:rsid w:val="00FF16B8"/>
    <w:rsid w:val="00FF1C42"/>
    <w:rsid w:val="00FF40CD"/>
    <w:rsid w:val="00FF44F8"/>
    <w:rsid w:val="00FF4806"/>
    <w:rsid w:val="00FF5311"/>
    <w:rsid w:val="00FF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46FDB988"/>
  <w15:docId w15:val="{C41D1699-97C5-496F-B402-CA1E2D047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1C78"/>
  </w:style>
  <w:style w:type="paragraph" w:styleId="berschrift1">
    <w:name w:val="heading 1"/>
    <w:basedOn w:val="Standard"/>
    <w:link w:val="berschrift1Zchn"/>
    <w:uiPriority w:val="9"/>
    <w:qFormat/>
    <w:rsid w:val="00344A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92A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3B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3BA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2A1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2A1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2A1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2A1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2A1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60EFB"/>
    <w:pPr>
      <w:ind w:left="720"/>
      <w:contextualSpacing/>
    </w:pPr>
  </w:style>
  <w:style w:type="table" w:styleId="Tabellenraster">
    <w:name w:val="Table Grid"/>
    <w:basedOn w:val="NormaleTabelle"/>
    <w:uiPriority w:val="59"/>
    <w:rsid w:val="000E3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22F7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5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54FF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A959A7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4A8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ervorhebung">
    <w:name w:val="Emphasis"/>
    <w:basedOn w:val="Absatz-Standardschriftart"/>
    <w:uiPriority w:val="20"/>
    <w:qFormat/>
    <w:rsid w:val="00344A85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339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339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3390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unhideWhenUsed/>
    <w:rsid w:val="004339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433909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3BA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3B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ara">
    <w:name w:val="para"/>
    <w:basedOn w:val="Standard"/>
    <w:rsid w:val="00B93BA4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ara4">
    <w:name w:val="para4"/>
    <w:basedOn w:val="Standard"/>
    <w:rsid w:val="00B93B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itationref">
    <w:name w:val="citationref"/>
    <w:basedOn w:val="Absatz-Standardschriftart"/>
    <w:rsid w:val="00B93BA4"/>
  </w:style>
  <w:style w:type="character" w:customStyle="1" w:styleId="itemnumber2">
    <w:name w:val="itemnumber2"/>
    <w:basedOn w:val="Absatz-Standardschriftart"/>
    <w:rsid w:val="00B93BA4"/>
    <w:rPr>
      <w:b w:val="0"/>
      <w:bCs w:val="0"/>
      <w:i/>
      <w:iCs/>
      <w:spacing w:val="19"/>
    </w:rPr>
  </w:style>
  <w:style w:type="paragraph" w:styleId="Kopfzeile">
    <w:name w:val="header"/>
    <w:basedOn w:val="Standard"/>
    <w:link w:val="KopfzeileZchn"/>
    <w:uiPriority w:val="99"/>
    <w:unhideWhenUsed/>
    <w:rsid w:val="001801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01E9"/>
  </w:style>
  <w:style w:type="paragraph" w:styleId="Fuzeile">
    <w:name w:val="footer"/>
    <w:basedOn w:val="Standard"/>
    <w:link w:val="FuzeileZchn"/>
    <w:uiPriority w:val="99"/>
    <w:unhideWhenUsed/>
    <w:rsid w:val="001801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01E9"/>
  </w:style>
  <w:style w:type="character" w:customStyle="1" w:styleId="st">
    <w:name w:val="st"/>
    <w:basedOn w:val="Absatz-Standardschriftart"/>
    <w:rsid w:val="006E6738"/>
  </w:style>
  <w:style w:type="paragraph" w:styleId="berarbeitung">
    <w:name w:val="Revision"/>
    <w:hidden/>
    <w:uiPriority w:val="99"/>
    <w:semiHidden/>
    <w:rsid w:val="00E65499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6561ED"/>
    <w:rPr>
      <w:color w:val="800080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1245AB"/>
  </w:style>
  <w:style w:type="paragraph" w:customStyle="1" w:styleId="Default">
    <w:name w:val="Default"/>
    <w:rsid w:val="00AB4A9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CF0B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607E41"/>
    <w:rPr>
      <w:b/>
      <w:bCs/>
    </w:rPr>
  </w:style>
  <w:style w:type="paragraph" w:customStyle="1" w:styleId="p">
    <w:name w:val="p"/>
    <w:basedOn w:val="Standard"/>
    <w:rsid w:val="00F646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dresszeileklein">
    <w:name w:val="Adresszeile_klein"/>
    <w:link w:val="AdresszeilekleinZchn"/>
    <w:qFormat/>
    <w:rsid w:val="007417F1"/>
    <w:pPr>
      <w:spacing w:after="0"/>
      <w:ind w:right="3119"/>
    </w:pPr>
    <w:rPr>
      <w:rFonts w:ascii="Arial" w:eastAsia="Calibri" w:hAnsi="Arial" w:cs="Times New Roman"/>
      <w:sz w:val="12"/>
      <w:szCs w:val="12"/>
    </w:rPr>
  </w:style>
  <w:style w:type="character" w:customStyle="1" w:styleId="AdresszeilekleinZchn">
    <w:name w:val="Adresszeile_klein Zchn"/>
    <w:link w:val="Adresszeileklein"/>
    <w:rsid w:val="007417F1"/>
    <w:rPr>
      <w:rFonts w:ascii="Arial" w:eastAsia="Calibri" w:hAnsi="Arial" w:cs="Times New Roman"/>
      <w:sz w:val="12"/>
      <w:szCs w:val="12"/>
    </w:rPr>
  </w:style>
  <w:style w:type="paragraph" w:customStyle="1" w:styleId="Adresserechts">
    <w:name w:val="Adresse_rechts"/>
    <w:link w:val="AdresserechtsZchn"/>
    <w:qFormat/>
    <w:rsid w:val="007417F1"/>
    <w:pPr>
      <w:spacing w:after="0" w:line="240" w:lineRule="auto"/>
      <w:ind w:right="3119"/>
    </w:pPr>
    <w:rPr>
      <w:rFonts w:ascii="Arial Narrow" w:eastAsia="Calibri" w:hAnsi="Arial Narrow" w:cs="Times New Roman"/>
      <w:color w:val="00569F"/>
      <w:sz w:val="18"/>
      <w:szCs w:val="18"/>
    </w:rPr>
  </w:style>
  <w:style w:type="character" w:customStyle="1" w:styleId="AdresserechtsZchn">
    <w:name w:val="Adresse_rechts Zchn"/>
    <w:link w:val="Adresserechts"/>
    <w:rsid w:val="007417F1"/>
    <w:rPr>
      <w:rFonts w:ascii="Arial Narrow" w:eastAsia="Calibri" w:hAnsi="Arial Narrow" w:cs="Times New Roman"/>
      <w:color w:val="00569F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7C01F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D92A19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D92A19"/>
  </w:style>
  <w:style w:type="paragraph" w:customStyle="1" w:styleId="CitaviBibliographyHeading">
    <w:name w:val="Citavi Bibliography Heading"/>
    <w:basedOn w:val="berschrift1"/>
    <w:link w:val="CitaviBibliographyHeadingZchn"/>
    <w:rsid w:val="00D92A19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92A1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D92A19"/>
    <w:pPr>
      <w:spacing w:before="100" w:beforeAutospacing="1" w:after="100" w:afterAutospacing="1" w:line="240" w:lineRule="auto"/>
      <w:outlineLvl w:val="9"/>
    </w:pPr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D92A19"/>
    <w:rPr>
      <w:rFonts w:ascii="Times New Roman" w:eastAsia="Times New Roman" w:hAnsi="Times New Roman" w:cs="Times New Roman"/>
      <w:b/>
      <w:bCs/>
      <w:color w:val="365F91" w:themeColor="accent1" w:themeShade="BF"/>
      <w:sz w:val="24"/>
      <w:szCs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92A1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D92A19"/>
    <w:pPr>
      <w:spacing w:before="100" w:beforeAutospacing="1" w:after="100" w:afterAutospacing="1" w:line="240" w:lineRule="auto"/>
      <w:outlineLvl w:val="9"/>
    </w:pPr>
    <w:rPr>
      <w:rFonts w:ascii="Times New Roman" w:eastAsia="Times New Roman" w:hAnsi="Times New Roman" w:cs="Times New Roman"/>
      <w:b w:val="0"/>
      <w:bCs w:val="0"/>
      <w:sz w:val="24"/>
      <w:szCs w:val="24"/>
      <w:lang w:val="en-US" w:eastAsia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D92A19"/>
    <w:rPr>
      <w:rFonts w:ascii="Times New Roman" w:eastAsia="Times New Roman" w:hAnsi="Times New Roman" w:cs="Times New Roman"/>
      <w:color w:val="4F81BD" w:themeColor="accent1"/>
      <w:sz w:val="24"/>
      <w:szCs w:val="24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D92A19"/>
    <w:pPr>
      <w:spacing w:before="100" w:beforeAutospacing="1" w:after="100" w:afterAutospacing="1" w:line="240" w:lineRule="auto"/>
      <w:outlineLvl w:val="9"/>
    </w:pPr>
    <w:rPr>
      <w:rFonts w:ascii="Times New Roman" w:eastAsia="Times New Roman" w:hAnsi="Times New Roman" w:cs="Times New Roman"/>
      <w:b w:val="0"/>
      <w:bCs w:val="0"/>
      <w:sz w:val="24"/>
      <w:szCs w:val="24"/>
      <w:lang w:val="en-US" w:eastAsia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D92A19"/>
    <w:rPr>
      <w:rFonts w:ascii="Times New Roman" w:eastAsia="Times New Roman" w:hAnsi="Times New Roman" w:cs="Times New Roman"/>
      <w:i/>
      <w:iCs/>
      <w:color w:val="4F81BD" w:themeColor="accent1"/>
      <w:sz w:val="24"/>
      <w:szCs w:val="24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D92A19"/>
    <w:pPr>
      <w:spacing w:before="100" w:beforeAutospacing="1" w:after="100" w:afterAutospacing="1" w:line="240" w:lineRule="auto"/>
      <w:outlineLvl w:val="9"/>
    </w:pPr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D92A19"/>
    <w:rPr>
      <w:rFonts w:ascii="Times New Roman" w:eastAsia="Times New Roman" w:hAnsi="Times New Roman" w:cs="Times New Roman"/>
      <w:b/>
      <w:bCs/>
      <w:color w:val="365F91" w:themeColor="accent1" w:themeShade="BF"/>
      <w:sz w:val="24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2A19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D92A19"/>
    <w:pPr>
      <w:spacing w:before="100" w:beforeAutospacing="1" w:after="100" w:afterAutospacing="1" w:line="240" w:lineRule="auto"/>
      <w:jc w:val="center"/>
      <w:outlineLvl w:val="9"/>
    </w:pPr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D92A19"/>
    <w:rPr>
      <w:rFonts w:ascii="Times New Roman" w:eastAsia="Times New Roman" w:hAnsi="Times New Roman" w:cs="Times New Roman"/>
      <w:b/>
      <w:bCs/>
      <w:color w:val="243F60" w:themeColor="accent1" w:themeShade="7F"/>
      <w:sz w:val="24"/>
      <w:szCs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2A19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D92A19"/>
    <w:pPr>
      <w:spacing w:before="100" w:beforeAutospacing="1" w:after="100" w:afterAutospacing="1" w:line="240" w:lineRule="auto"/>
      <w:jc w:val="center"/>
      <w:outlineLvl w:val="9"/>
    </w:pPr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D92A19"/>
    <w:rPr>
      <w:rFonts w:ascii="Times New Roman" w:eastAsia="Times New Roman" w:hAnsi="Times New Roman" w:cs="Times New Roman"/>
      <w:b/>
      <w:bCs/>
      <w:i/>
      <w:iCs/>
      <w:color w:val="243F60" w:themeColor="accent1" w:themeShade="7F"/>
      <w:sz w:val="24"/>
      <w:szCs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2A1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D92A19"/>
    <w:pPr>
      <w:spacing w:before="100" w:beforeAutospacing="1" w:after="100" w:afterAutospacing="1" w:line="240" w:lineRule="auto"/>
      <w:jc w:val="center"/>
      <w:outlineLvl w:val="9"/>
    </w:pPr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D92A19"/>
    <w:rPr>
      <w:rFonts w:ascii="Times New Roman" w:eastAsia="Times New Roman" w:hAnsi="Times New Roman" w:cs="Times New Roman"/>
      <w:b/>
      <w:bCs/>
      <w:color w:val="272727" w:themeColor="text1" w:themeTint="D8"/>
      <w:sz w:val="24"/>
      <w:szCs w:val="24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2A1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D92A19"/>
    <w:pPr>
      <w:spacing w:before="100" w:beforeAutospacing="1" w:after="100" w:afterAutospacing="1" w:line="240" w:lineRule="auto"/>
      <w:jc w:val="center"/>
      <w:outlineLvl w:val="9"/>
    </w:pPr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D92A19"/>
    <w:rPr>
      <w:rFonts w:ascii="Times New Roman" w:eastAsia="Times New Roman" w:hAnsi="Times New Roman" w:cs="Times New Roman"/>
      <w:b/>
      <w:bCs/>
      <w:i/>
      <w:iCs/>
      <w:color w:val="272727" w:themeColor="text1" w:themeTint="D8"/>
      <w:sz w:val="24"/>
      <w:szCs w:val="24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2A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ighlight">
    <w:name w:val="highlight"/>
    <w:basedOn w:val="Absatz-Standardschriftart"/>
    <w:rsid w:val="00761D6F"/>
  </w:style>
  <w:style w:type="paragraph" w:styleId="HTMLVorformatiert">
    <w:name w:val="HTML Preformatted"/>
    <w:basedOn w:val="Standard"/>
    <w:link w:val="HTMLVorformatiertZchn"/>
    <w:uiPriority w:val="99"/>
    <w:unhideWhenUsed/>
    <w:rsid w:val="000B4D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B4D13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A712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A712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A712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87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3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6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59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56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17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62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24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27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6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65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73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7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03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18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14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69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5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6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8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5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6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3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9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3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7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12" w:space="4" w:color="000000"/>
                <w:bottom w:val="none" w:sz="0" w:space="0" w:color="auto"/>
                <w:right w:val="none" w:sz="0" w:space="0" w:color="auto"/>
              </w:divBdr>
            </w:div>
          </w:divsChild>
        </w:div>
        <w:div w:id="190752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32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6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2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54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8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8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0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5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3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5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0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2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92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7874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4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627601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786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020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332704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99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500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1585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7587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92318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6023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9915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1382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8129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6542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1612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02637836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95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261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3828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258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8425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2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56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9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1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8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2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8815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62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95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300660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223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684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7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1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9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5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9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7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9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25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8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3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4911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7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575481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6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85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8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9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A6C5BE-5586-434E-AA26-6B9E2CDEF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ka Thielmann</dc:creator>
  <cp:lastModifiedBy>Thielmann, Anika</cp:lastModifiedBy>
  <cp:revision>4</cp:revision>
  <cp:lastPrinted>2018-11-26T16:08:00Z</cp:lastPrinted>
  <dcterms:created xsi:type="dcterms:W3CDTF">2019-09-25T07:13:00Z</dcterms:created>
  <dcterms:modified xsi:type="dcterms:W3CDTF">2019-10-31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Kühlschrank (Team)</vt:lpwstr>
  </property>
  <property fmtid="{D5CDD505-2E9C-101B-9397-08002B2CF9AE}" pid="3" name="CitaviDocumentProperty_0">
    <vt:lpwstr>1aaa67b8-c738-42cc-8559-b78b637d9c63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0.0.2</vt:lpwstr>
  </property>
  <property fmtid="{D5CDD505-2E9C-101B-9397-08002B2CF9AE}" pid="6" name="CitaviDocumentProperty_8">
    <vt:lpwstr>CloudProjectKey=cdvg47gkoeskesxnjlwpx5uxrj7tfrewmnrnlqr5mh44tbk; ProjectName=Kühlschrank (Team)</vt:lpwstr>
  </property>
</Properties>
</file>